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266"/>
        <w:gridCol w:w="8047"/>
        <w:gridCol w:w="810"/>
        <w:gridCol w:w="810"/>
        <w:gridCol w:w="1350"/>
        <w:gridCol w:w="1076"/>
        <w:gridCol w:w="184"/>
        <w:gridCol w:w="900"/>
        <w:gridCol w:w="88"/>
        <w:gridCol w:w="450"/>
        <w:gridCol w:w="272"/>
      </w:tblGrid>
      <w:tr w:rsidR="00555E25" w:rsidRPr="0089585F" w14:paraId="23E60C11" w14:textId="635B4ECB" w:rsidTr="0005216C">
        <w:trPr>
          <w:gridAfter w:val="2"/>
          <w:wAfter w:w="722" w:type="dxa"/>
          <w:trHeight w:val="350"/>
        </w:trPr>
        <w:tc>
          <w:tcPr>
            <w:tcW w:w="12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690D" w14:textId="5E06B47C" w:rsidR="00555E25" w:rsidRPr="0089585F" w:rsidRDefault="002C49FD" w:rsidP="002C49FD">
            <w:pPr>
              <w:spacing w:after="12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bookmarkStart w:id="0" w:name="_GoBack"/>
            <w:bookmarkEnd w:id="0"/>
            <w:r w:rsidRPr="0089585F">
              <w:rPr>
                <w:rFonts w:eastAsia="Times New Roman" w:cs="Times New Roman"/>
                <w:b/>
                <w:sz w:val="24"/>
                <w:szCs w:val="24"/>
              </w:rPr>
              <w:t>Appendix.</w:t>
            </w:r>
            <w:r w:rsidRPr="0089585F">
              <w:rPr>
                <w:rFonts w:eastAsia="Times New Roman" w:cs="Times New Roman"/>
                <w:sz w:val="24"/>
                <w:szCs w:val="24"/>
              </w:rPr>
              <w:t xml:space="preserve"> Non-ro</w:t>
            </w:r>
            <w:r>
              <w:rPr>
                <w:rFonts w:eastAsia="Times New Roman" w:cs="Times New Roman"/>
                <w:sz w:val="24"/>
                <w:szCs w:val="24"/>
              </w:rPr>
              <w:t>utine events occurring during 26</w:t>
            </w:r>
            <w:r w:rsidRPr="0089585F">
              <w:rPr>
                <w:rFonts w:eastAsia="Times New Roman" w:cs="Times New Roman"/>
                <w:sz w:val="24"/>
                <w:szCs w:val="24"/>
              </w:rPr>
              <w:t xml:space="preserve"> pediatric trauma resuscitations </w:t>
            </w:r>
            <w:r>
              <w:rPr>
                <w:rFonts w:eastAsia="Times New Roman" w:cs="Times New Roman"/>
                <w:sz w:val="24"/>
                <w:szCs w:val="24"/>
              </w:rPr>
              <w:t>for traumatic brain injury</w:t>
            </w:r>
            <w:r w:rsidRPr="0089585F">
              <w:rPr>
                <w:rFonts w:eastAsia="Times New Roman" w:cs="Times New Roman"/>
                <w:sz w:val="24"/>
                <w:szCs w:val="24"/>
              </w:rPr>
              <w:t>*</w:t>
            </w:r>
          </w:p>
        </w:tc>
        <w:tc>
          <w:tcPr>
            <w:tcW w:w="11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EABC54" w14:textId="77777777" w:rsidR="00555E25" w:rsidRPr="0089585F" w:rsidRDefault="00555E25" w:rsidP="00337FA7">
            <w:pPr>
              <w:spacing w:before="120"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BA30E4" w:rsidRPr="00B22AF9" w14:paraId="49194A5C" w14:textId="77777777" w:rsidTr="0005216C">
        <w:trPr>
          <w:trHeight w:val="377"/>
        </w:trPr>
        <w:tc>
          <w:tcPr>
            <w:tcW w:w="856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3181D" w14:textId="06F83D23" w:rsidR="00BA30E4" w:rsidRPr="0089585F" w:rsidRDefault="00BA30E4" w:rsidP="00981C0E">
            <w:pPr>
              <w:spacing w:after="0" w:line="240" w:lineRule="auto"/>
              <w:jc w:val="center"/>
              <w:rPr>
                <w:rFonts w:eastAsia="Times New Roman" w:cs="Times New Roman"/>
                <w:b/>
              </w:rPr>
            </w:pPr>
            <w:r w:rsidRPr="0089585F">
              <w:rPr>
                <w:rFonts w:eastAsia="Times New Roman" w:cs="Times New Roman"/>
                <w:b/>
              </w:rPr>
              <w:t>Non-routine even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0F94A" w14:textId="6B5FEEF5" w:rsidR="00BA30E4" w:rsidRPr="00A6340F" w:rsidRDefault="00BA30E4" w:rsidP="00981C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A6340F">
              <w:rPr>
                <w:rFonts w:ascii="Calibri" w:eastAsia="Times New Roman" w:hAnsi="Calibri" w:cs="Times New Roman"/>
                <w:b/>
              </w:rPr>
              <w:t>Total NREs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27D4" w14:textId="4CB3E639" w:rsidR="00BA30E4" w:rsidRPr="00A6340F" w:rsidRDefault="00BA30E4" w:rsidP="00981C0E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A6340F">
              <w:rPr>
                <w:rFonts w:ascii="Calibri" w:eastAsia="Times New Roman" w:hAnsi="Calibri" w:cs="Times New Roman"/>
                <w:b/>
              </w:rPr>
              <w:t>Associated time expense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17243" w14:textId="5507A5E7" w:rsidR="00BA30E4" w:rsidRPr="00A6340F" w:rsidRDefault="00BA30E4" w:rsidP="00981C0E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A6340F">
              <w:rPr>
                <w:rFonts w:ascii="Calibri" w:eastAsia="Times New Roman" w:hAnsi="Calibri" w:cs="Times New Roman"/>
                <w:b/>
              </w:rPr>
              <w:t>Potential for Harm</w:t>
            </w:r>
          </w:p>
        </w:tc>
      </w:tr>
      <w:tr w:rsidR="00BA30E4" w:rsidRPr="00B22AF9" w14:paraId="4D4C7A90" w14:textId="0847C2A7" w:rsidTr="0005216C">
        <w:trPr>
          <w:trHeight w:val="557"/>
        </w:trPr>
        <w:tc>
          <w:tcPr>
            <w:tcW w:w="85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FF86" w14:textId="23E7997E" w:rsidR="00BA30E4" w:rsidRPr="0089585F" w:rsidRDefault="00BA30E4" w:rsidP="00CC0FB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6923" w14:textId="486F280A" w:rsidR="00BA30E4" w:rsidRPr="0089585F" w:rsidRDefault="00BA30E4" w:rsidP="00C12D56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12B2" w14:textId="3D416637" w:rsidR="00BA30E4" w:rsidRPr="0089585F" w:rsidRDefault="00BA30E4" w:rsidP="00C12D56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 del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10C3C" w14:textId="33509250" w:rsidR="00BA30E4" w:rsidRPr="00B22AF9" w:rsidRDefault="00BA30E4" w:rsidP="002D1DE6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Momentary </w:t>
            </w:r>
            <w:r w:rsidR="002D1DE6">
              <w:rPr>
                <w:rFonts w:ascii="Calibri" w:eastAsia="Times New Roman" w:hAnsi="Calibri" w:cs="Times New Roman"/>
              </w:rPr>
              <w:t>d</w:t>
            </w:r>
            <w:r>
              <w:rPr>
                <w:rFonts w:ascii="Calibri" w:eastAsia="Times New Roman" w:hAnsi="Calibri" w:cs="Times New Roman"/>
              </w:rPr>
              <w:t>ela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F1DE9" w14:textId="46A0CF45" w:rsidR="00BA30E4" w:rsidRPr="00B22AF9" w:rsidRDefault="00BA30E4" w:rsidP="00C12D56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oderate del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B2B64" w14:textId="5D8FB949" w:rsidR="00BA30E4" w:rsidRPr="00B22AF9" w:rsidRDefault="00BA30E4" w:rsidP="00BA30E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inor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335DE" w14:textId="6DC4104A" w:rsidR="00BA30E4" w:rsidRPr="00B22AF9" w:rsidRDefault="00BA30E4" w:rsidP="00BA30E4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jor</w:t>
            </w:r>
          </w:p>
        </w:tc>
      </w:tr>
      <w:tr w:rsidR="00BA30E4" w:rsidRPr="0089585F" w14:paraId="3F4012C3" w14:textId="4A365E23" w:rsidTr="0005216C">
        <w:trPr>
          <w:trHeight w:val="260"/>
        </w:trPr>
        <w:tc>
          <w:tcPr>
            <w:tcW w:w="145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269" w14:textId="1B5C9FA0" w:rsidR="00BA30E4" w:rsidRPr="0089585F" w:rsidRDefault="00BA30E4" w:rsidP="00C12D56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89585F">
              <w:rPr>
                <w:rFonts w:eastAsia="Times New Roman" w:cs="Times New Roman"/>
                <w:b/>
                <w:bCs/>
              </w:rPr>
              <w:t xml:space="preserve">Errors of Commission: </w:t>
            </w:r>
            <w:r w:rsidRPr="0089585F">
              <w:rPr>
                <w:rFonts w:eastAsia="Times New Roman" w:cs="Times New Roman"/>
              </w:rPr>
              <w:t>events in which an incorrect action was taken to address a goal </w:t>
            </w:r>
          </w:p>
        </w:tc>
      </w:tr>
      <w:tr w:rsidR="00BA30E4" w:rsidRPr="0089585F" w14:paraId="7E2CD313" w14:textId="2D545CFD" w:rsidTr="00E06B52">
        <w:trPr>
          <w:trHeight w:val="19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C0B" w14:textId="77777777" w:rsidR="00BA30E4" w:rsidRPr="0089585F" w:rsidRDefault="00BA30E4" w:rsidP="00C10AC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D65" w14:textId="4CCFA05A" w:rsidR="00BA30E4" w:rsidRPr="0089585F" w:rsidRDefault="00BA30E4" w:rsidP="00E06B52">
            <w:pPr>
              <w:spacing w:after="120" w:line="240" w:lineRule="auto"/>
              <w:rPr>
                <w:rFonts w:eastAsia="Times New Roman" w:cs="Times New Roman"/>
                <w:b/>
                <w:bCs/>
              </w:rPr>
            </w:pPr>
            <w:r w:rsidRPr="0089585F">
              <w:rPr>
                <w:rFonts w:eastAsia="Times New Roman" w:cs="Times New Roman"/>
                <w:b/>
                <w:bCs/>
              </w:rPr>
              <w:t>Commission Irrelevant</w:t>
            </w:r>
            <w:r w:rsidRPr="0089585F">
              <w:rPr>
                <w:rFonts w:eastAsia="Times New Roman" w:cs="Times New Roman"/>
              </w:rPr>
              <w:t>: if conditions for establishing the goal are known to be false</w:t>
            </w:r>
          </w:p>
        </w:tc>
      </w:tr>
      <w:tr w:rsidR="00081DA1" w:rsidRPr="00081DA1" w14:paraId="2D32F75B" w14:textId="05F46A1C" w:rsidTr="006C58A4">
        <w:trPr>
          <w:trHeight w:val="56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7492" w14:textId="77777777" w:rsidR="00081DA1" w:rsidRPr="0089585F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B178" w14:textId="77777777" w:rsidR="00081DA1" w:rsidRPr="0089585F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3DC8" w14:textId="797066B8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Non-critical task for patient care- </w:t>
            </w:r>
            <w:r w:rsidRPr="00081DA1">
              <w:rPr>
                <w:rFonts w:eastAsia="Times New Roman" w:cs="Times New Roman"/>
              </w:rPr>
              <w:t>team member performs task unrelated to patient care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placing a pillow under the patient’s head for comf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FECB" w14:textId="4E057D3E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831D" w14:textId="43A28725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F9C7" w14:textId="4D277C32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2613" w14:textId="7ED45743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9E7D" w14:textId="3324A206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736A" w14:textId="1F687D40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DA1" w:rsidRPr="00081DA1" w14:paraId="119AE715" w14:textId="293368AD" w:rsidTr="006C58A4">
        <w:trPr>
          <w:trHeight w:val="74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EA6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FCF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D94E" w14:textId="5F682B17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n-routine request to remove something from patient</w:t>
            </w:r>
            <w:r w:rsidRPr="00081DA1">
              <w:rPr>
                <w:rFonts w:eastAsia="Times New Roman" w:cs="Times New Roman"/>
              </w:rPr>
              <w:t>- request made that a team member remove an item from the patient not usually necessary for removal</w:t>
            </w:r>
          </w:p>
          <w:p w14:paraId="395E6EC3" w14:textId="77777777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</w:rPr>
              <w:t xml:space="preserve">    </w:t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removal of earr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F831" w14:textId="0699B527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6957" w14:textId="51C755C9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D3B2" w14:textId="6732D7D5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2A23" w14:textId="248F0216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255B" w14:textId="1D4FDB90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6D0B" w14:textId="1BA6E76D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DA1" w:rsidRPr="00081DA1" w14:paraId="5671BEE6" w14:textId="19BB21AE" w:rsidTr="006C58A4">
        <w:trPr>
          <w:trHeight w:val="67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CDFE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069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8810ECA" w14:textId="0FE39FF3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Request for a non-standard object- </w:t>
            </w:r>
            <w:r w:rsidRPr="00081DA1">
              <w:rPr>
                <w:rFonts w:eastAsia="Times New Roman" w:cs="Times New Roman"/>
              </w:rPr>
              <w:t>request by team member for something unusual in the setting of trauma resuscitation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requesting a paperclip for an X-ray mar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42A2" w14:textId="6D08F858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263B" w14:textId="0C2C2735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760E" w14:textId="14E8CAA3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E202" w14:textId="41B29366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485C" w14:textId="7ACD9521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CC27" w14:textId="3BDF1477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DA1" w:rsidRPr="00081DA1" w14:paraId="5AA31477" w14:textId="352FD9FF" w:rsidTr="006C58A4">
        <w:trPr>
          <w:trHeight w:val="40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059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B86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DA73" w14:textId="2A7BEE8B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usual request (situational)</w:t>
            </w:r>
            <w:r w:rsidRPr="00081DA1">
              <w:rPr>
                <w:rFonts w:eastAsia="Times New Roman" w:cs="Times New Roman"/>
              </w:rPr>
              <w:t>- request by team member for a situational change in the environment to facilitate care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turning the lights off for a pupillary ex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6584" w14:textId="7820EE45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369E" w14:textId="2261D37D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380C" w14:textId="1DFB3728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E685" w14:textId="497FBDB7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6510" w14:textId="449DFA8F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DFB6" w14:textId="7BA21B0F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A30E4" w:rsidRPr="00081DA1" w14:paraId="18D236BA" w14:textId="5E04E75E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18B" w14:textId="77777777" w:rsidR="00BA30E4" w:rsidRPr="00081DA1" w:rsidRDefault="00BA30E4" w:rsidP="00C10AC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F5E2" w14:textId="3EBC087A" w:rsidR="00BA30E4" w:rsidRPr="00081DA1" w:rsidRDefault="00BA30E4" w:rsidP="00E06B52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Commission Premature: </w:t>
            </w:r>
            <w:r w:rsidRPr="00081DA1">
              <w:rPr>
                <w:rFonts w:eastAsia="Times New Roman" w:cs="Times New Roman"/>
              </w:rPr>
              <w:t>if some, but not all, conditions for establishing the goal are true</w:t>
            </w:r>
          </w:p>
        </w:tc>
      </w:tr>
      <w:tr w:rsidR="00081DA1" w:rsidRPr="00081DA1" w14:paraId="0C421CEC" w14:textId="40E1DF27" w:rsidTr="006C58A4">
        <w:trPr>
          <w:trHeight w:val="64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700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523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1D42" w14:textId="17C88A80" w:rsidR="00081DA1" w:rsidRPr="00081DA1" w:rsidRDefault="00081DA1" w:rsidP="00081DA1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Failure to appropriately notify team of actions-</w:t>
            </w:r>
            <w:r w:rsidRPr="00081DA1">
              <w:rPr>
                <w:rFonts w:eastAsia="Times New Roman" w:cs="Times New Roman"/>
              </w:rPr>
              <w:t xml:space="preserve"> initiation of team actions without informing the whole team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:</w:t>
            </w:r>
            <w:r w:rsidRPr="00081DA1">
              <w:rPr>
                <w:rFonts w:eastAsia="Times New Roman" w:cs="Times New Roman"/>
              </w:rPr>
              <w:t xml:space="preserve"> initiating log ro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5C65" w14:textId="020FCD20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6C6D" w14:textId="333CE991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745A" w14:textId="42D92835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89F7" w14:textId="1FE86381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D0CD" w14:textId="313E1512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C558" w14:textId="35BB18C6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DA1" w:rsidRPr="00081DA1" w14:paraId="5E671382" w14:textId="4DB18334" w:rsidTr="006C58A4">
        <w:trPr>
          <w:trHeight w:val="10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20B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58E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D890" w14:textId="247BE7CC" w:rsidR="00081DA1" w:rsidRPr="00081DA1" w:rsidRDefault="00081DA1" w:rsidP="00081DA1">
            <w:pPr>
              <w:spacing w:after="0" w:line="240" w:lineRule="auto"/>
              <w:ind w:left="202" w:hanging="20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atient still connected to equipment at time of movement-</w:t>
            </w:r>
            <w:r w:rsidRPr="00081DA1">
              <w:rPr>
                <w:rFonts w:eastAsia="Times New Roman" w:cs="Times New Roman"/>
                <w:i/>
                <w:iCs/>
              </w:rPr>
              <w:softHyphen/>
              <w:t xml:space="preserve"> </w:t>
            </w:r>
            <w:r w:rsidRPr="00081DA1">
              <w:rPr>
                <w:rFonts w:eastAsia="Times New Roman" w:cs="Times New Roman"/>
              </w:rPr>
              <w:t>patient still attached to non-mobile equipment when the bed begins to leave the ro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EF71" w14:textId="65B23779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A7CF" w14:textId="01070B1B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56F1" w14:textId="0641BEBD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0B82" w14:textId="233F076B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374B" w14:textId="440C6008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519C" w14:textId="29CCEA63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DA1" w:rsidRPr="00081DA1" w14:paraId="294E1FFF" w14:textId="77777777" w:rsidTr="006C58A4">
        <w:trPr>
          <w:trHeight w:val="10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58DE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0FF9" w14:textId="77777777" w:rsidR="00081DA1" w:rsidRPr="00081DA1" w:rsidRDefault="00081DA1" w:rsidP="00081DA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7656" w14:textId="4C56ABBA" w:rsidR="00081DA1" w:rsidRPr="00081DA1" w:rsidRDefault="00081DA1" w:rsidP="00081DA1">
            <w:pPr>
              <w:spacing w:after="0" w:line="240" w:lineRule="auto"/>
              <w:ind w:left="202" w:hanging="202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remature removal of supplemental oxygen-</w:t>
            </w:r>
            <w:r w:rsidRPr="00081DA1">
              <w:rPr>
                <w:rFonts w:eastAsia="Times New Roman" w:cs="Times New Roman"/>
                <w:iCs/>
              </w:rPr>
              <w:t xml:space="preserve"> oxygen delivery device is removed from patient even though it is still requi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8187" w14:textId="3548A119" w:rsidR="00081DA1" w:rsidRPr="0005216C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1267" w14:textId="3E58FA59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C4B9" w14:textId="7688FFFF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B5BD" w14:textId="00D1C769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E6E7" w14:textId="0ADBBEAC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248E" w14:textId="2B2E7074" w:rsidR="00081DA1" w:rsidRPr="00081DA1" w:rsidRDefault="00081DA1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A30E4" w:rsidRPr="00081DA1" w14:paraId="349AD298" w14:textId="0513F977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9E1" w14:textId="77777777" w:rsidR="00BA30E4" w:rsidRPr="00081DA1" w:rsidRDefault="00BA30E4" w:rsidP="00C10AC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71C" w14:textId="0C67A556" w:rsidR="00BA30E4" w:rsidRPr="00081DA1" w:rsidRDefault="00BA30E4" w:rsidP="00E06B52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Commission Prohibited: </w:t>
            </w:r>
            <w:r w:rsidRPr="00081DA1">
              <w:rPr>
                <w:rFonts w:eastAsia="Times New Roman" w:cs="Times New Roman"/>
              </w:rPr>
              <w:t>if action is contraindicated for medical or logistical reasons</w:t>
            </w:r>
          </w:p>
        </w:tc>
      </w:tr>
      <w:tr w:rsidR="000A32DB" w:rsidRPr="00081DA1" w14:paraId="6D866B55" w14:textId="7EF5E5CE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F54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48C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C26C" w14:textId="33A2A5B1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Dropped equipment- </w:t>
            </w:r>
            <w:r w:rsidRPr="00081DA1">
              <w:rPr>
                <w:rFonts w:eastAsia="Times New Roman" w:cs="Times New Roman"/>
                <w:iCs/>
              </w:rPr>
              <w:t>dropped</w:t>
            </w:r>
            <w:r w:rsidRPr="00081DA1">
              <w:rPr>
                <w:rFonts w:eastAsia="Times New Roman" w:cs="Times New Roman"/>
                <w:i/>
                <w:iCs/>
              </w:rPr>
              <w:t xml:space="preserve"> </w:t>
            </w:r>
            <w:r w:rsidRPr="00081DA1">
              <w:rPr>
                <w:rFonts w:eastAsia="Times New Roman" w:cs="Times New Roman"/>
              </w:rPr>
              <w:t>equipment or care items have to be picked up to continue 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6673" w14:textId="2EB76251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32FA" w14:textId="4C439C8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B90" w14:textId="58D8145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F583" w14:textId="7490799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9740" w14:textId="65963E1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A9C" w14:textId="4FDA0D3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0F33E314" w14:textId="0E04065F" w:rsidTr="006C58A4">
        <w:trPr>
          <w:trHeight w:val="28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A19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26A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347A" w14:textId="212F2AC0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Glasgow coma score (GCS) </w:t>
            </w:r>
            <w:r w:rsidRPr="00081DA1">
              <w:rPr>
                <w:rStyle w:val="Emphasis"/>
              </w:rPr>
              <w:t>inaccurate</w:t>
            </w:r>
            <w:r w:rsidRPr="00081DA1">
              <w:rPr>
                <w:rFonts w:eastAsia="Times New Roman" w:cs="Times New Roman"/>
                <w:i/>
                <w:iCs/>
              </w:rPr>
              <w:t>-</w:t>
            </w:r>
            <w:r w:rsidRPr="00081DA1">
              <w:rPr>
                <w:rFonts w:eastAsia="Times New Roman" w:cs="Times New Roman"/>
              </w:rPr>
              <w:t xml:space="preserve"> incorrect GCS calculation is verbalized and must be revis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E93E" w14:textId="7B38FA26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967C" w14:textId="53E16C7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FE45" w14:textId="0A0B7B16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7423" w14:textId="757DAAA5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18BE" w14:textId="710869D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19DE" w14:textId="6AD208BE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368AF910" w14:textId="4BCC245F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8A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F8F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BBCC" w14:textId="51C46FE4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accurate interpretation- </w:t>
            </w:r>
            <w:r w:rsidRPr="00081DA1">
              <w:rPr>
                <w:rFonts w:eastAsia="Times New Roman" w:cs="Times New Roman"/>
              </w:rPr>
              <w:t xml:space="preserve">a concerning exam finding is interpreted as normal </w:t>
            </w:r>
          </w:p>
          <w:p w14:paraId="04FDD790" w14:textId="224ECCB2" w:rsidR="000A32DB" w:rsidRPr="00081DA1" w:rsidRDefault="000A32DB" w:rsidP="000A32DB">
            <w:pPr>
              <w:spacing w:after="0" w:line="240" w:lineRule="auto"/>
              <w:ind w:left="199" w:hanging="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u w:val="single"/>
              </w:rPr>
              <w:lastRenderedPageBreak/>
              <w:t>Example</w:t>
            </w:r>
            <w:r w:rsidRPr="00081DA1">
              <w:rPr>
                <w:rFonts w:eastAsia="Times New Roman" w:cs="Times New Roman"/>
              </w:rPr>
              <w:t>: Reporting a GCS of 6 without a discussion about intubation follow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6929" w14:textId="16A6498D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lastRenderedPageBreak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0610" w14:textId="046068B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682F" w14:textId="019CDFD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9AC7" w14:textId="7A43DB8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BDFA" w14:textId="184A7CA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3D74" w14:textId="7C9CDC2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A32DB" w:rsidRPr="00081DA1" w14:paraId="4F5B3064" w14:textId="11EE8F64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B1B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870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A248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dequate bagging/ventilation (too fast)-</w:t>
            </w:r>
            <w:r w:rsidRPr="00081DA1">
              <w:rPr>
                <w:rFonts w:eastAsia="Times New Roman" w:cs="Times New Roman"/>
              </w:rPr>
              <w:t xml:space="preserve"> hyperventilation of the pati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65B8" w14:textId="28B76518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1B36" w14:textId="1EAE0CC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B883" w14:textId="162D1DF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67E2" w14:textId="5BE24C6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3153" w14:textId="139967C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B9BC" w14:textId="7F2E1F4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A32DB" w:rsidRPr="00081DA1" w14:paraId="6F9C6FC4" w14:textId="788522EE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440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18FC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273B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dequate bagging/ventilation (too slow)-</w:t>
            </w:r>
            <w:r w:rsidRPr="00081DA1">
              <w:rPr>
                <w:rFonts w:eastAsia="Times New Roman" w:cs="Times New Roman"/>
              </w:rPr>
              <w:t xml:space="preserve"> hypoventilation of the pati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D84E" w14:textId="277270D6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E1F5" w14:textId="6C5F826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41A1" w14:textId="271AA04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9E39" w14:textId="4382BAC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B74A" w14:textId="0943292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0929" w14:textId="708D6E2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A32DB" w:rsidRPr="00081DA1" w14:paraId="3A84FEAF" w14:textId="7E5E37BE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A2E5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0C3A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C929" w14:textId="7E2DBDEF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adequate chest compressions (too fast)- </w:t>
            </w:r>
            <w:r w:rsidRPr="00081DA1">
              <w:rPr>
                <w:rFonts w:eastAsia="Times New Roman" w:cs="Times New Roman"/>
              </w:rPr>
              <w:t>speed of chest compressions is too f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1DA9" w14:textId="7CC739C9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A83A" w14:textId="0200C4A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65A8" w14:textId="72847B5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946F" w14:textId="5F7D193E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14DC" w14:textId="5D3E3F8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69A8" w14:textId="38172BD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3C7B245B" w14:textId="6F1B58F9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5359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3A7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81F6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adequate chest compressions (too slow)- </w:t>
            </w:r>
            <w:r w:rsidRPr="00081DA1">
              <w:rPr>
                <w:rFonts w:eastAsia="Times New Roman" w:cs="Times New Roman"/>
              </w:rPr>
              <w:t>speed of chest compressions is too s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6A3F" w14:textId="6BFA2AED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CF58" w14:textId="774DB30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68B8" w14:textId="7ADA8B0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172A" w14:textId="2D148A4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6233" w14:textId="080872B9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4DE8" w14:textId="4725E2E5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7E83A91D" w14:textId="77777777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7967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232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AA77" w14:textId="7C0C6F34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correct airway assessment- </w:t>
            </w:r>
            <w:r w:rsidRPr="00081DA1">
              <w:rPr>
                <w:rFonts w:eastAsia="Times New Roman" w:cs="Times New Roman"/>
              </w:rPr>
              <w:t>incorrect information or technique used to assess the air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6C46" w14:textId="137E542B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997D" w14:textId="706FBB7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2501" w14:textId="0977361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73FA" w14:textId="3D621DC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04C8" w14:textId="781DB2A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20A9" w14:textId="265AF26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3E25553C" w14:textId="77777777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D77C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961A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260F" w14:textId="0413140E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correct otoscope technique</w:t>
            </w:r>
            <w:r w:rsidRPr="00081DA1">
              <w:rPr>
                <w:rFonts w:eastAsia="Times New Roman" w:cs="Times New Roman"/>
              </w:rPr>
              <w:t>- evaluating ear from the opposite side of the b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D349" w14:textId="0A123582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5616" w14:textId="779B78C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572B" w14:textId="2274EE6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E9E8" w14:textId="7AEB320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4898" w14:textId="2BEBD286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A47E" w14:textId="10F8225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1372B29D" w14:textId="1F5706FD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494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D12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0411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Mask size mismatch</w:t>
            </w:r>
            <w:r w:rsidRPr="00081DA1">
              <w:rPr>
                <w:rFonts w:eastAsia="Times New Roman" w:cs="Times New Roman"/>
              </w:rPr>
              <w:t xml:space="preserve">- inappropriately sized oxygen mask resulting in inadequate ventil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F9C8" w14:textId="1A4A3E45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665E" w14:textId="2D43AEA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EF9B" w14:textId="1890822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BD6A" w14:textId="7ADEF10E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5683" w14:textId="55D297D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D3B3" w14:textId="0B176FA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52C57CA2" w14:textId="55CD7848" w:rsidTr="006C58A4">
        <w:trPr>
          <w:trHeight w:val="24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EE67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B63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484C" w14:textId="2C83D4BE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ise level (room)</w:t>
            </w:r>
            <w:r w:rsidRPr="00081DA1">
              <w:rPr>
                <w:rFonts w:eastAsia="Times New Roman" w:cs="Times New Roman"/>
              </w:rPr>
              <w:t>- excessive level of noise in the room related to conversation requiring a team member to request si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64EE" w14:textId="1D23A9D2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9F5A" w14:textId="7C36A7B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35F0" w14:textId="57CC194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F46D" w14:textId="4BF37D4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FB4D" w14:textId="571B0D79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3E78" w14:textId="43E0C9A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27A2EEAD" w14:textId="0D45530B" w:rsidTr="006C58A4">
        <w:trPr>
          <w:trHeight w:val="47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2D8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28D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DDB8" w14:textId="670D445B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ther unspecified technique failure</w:t>
            </w:r>
            <w:r w:rsidRPr="00081DA1">
              <w:rPr>
                <w:rFonts w:eastAsia="Times New Roman" w:cs="Times New Roman"/>
              </w:rPr>
              <w:t>- care actions not specified elsewhere that are done incorrectly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blood pressure cuff placed upside 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B528" w14:textId="21A3E3D5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AD26" w14:textId="27681AA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810C" w14:textId="5FD33BF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4E9A" w14:textId="45AFDDD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27FE" w14:textId="06DDCDD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917B" w14:textId="062F1B1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5D7F75D5" w14:textId="19CCF646" w:rsidTr="006C58A4">
        <w:trPr>
          <w:trHeight w:val="6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8A0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3BA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A9D9" w14:textId="051AF4C1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oor quality chest compressions</w:t>
            </w:r>
            <w:r w:rsidRPr="00081DA1">
              <w:rPr>
                <w:rFonts w:eastAsia="Times New Roman" w:cs="Times New Roman"/>
              </w:rPr>
              <w:t>- chest compressions that are not deep enough or done with incorrect technique but at the correct spe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DD86" w14:textId="582FBEC3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228A" w14:textId="3AB62485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DF32" w14:textId="78A3C87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83EA" w14:textId="3E4DBE3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807F" w14:textId="4787271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60E" w14:textId="26F442E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2FD208F2" w14:textId="04BF63FF" w:rsidTr="006C58A4">
        <w:trPr>
          <w:trHeight w:val="31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338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930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7B5E" w14:textId="2F02DD74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roblem securing tube</w:t>
            </w:r>
            <w:r w:rsidRPr="00081DA1">
              <w:rPr>
                <w:rFonts w:eastAsia="Times New Roman" w:cs="Times New Roman"/>
              </w:rPr>
              <w:t>- ineffective method for securing endotracheal tube leading to delay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taping fingers to tub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9266" w14:textId="03B84B34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374F" w14:textId="5029B9D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ACE3" w14:textId="6BCB76E5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5C7B" w14:textId="779D30D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9042" w14:textId="6466A50E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D93F" w14:textId="50D6EFE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A32DB" w:rsidRPr="00081DA1" w14:paraId="22D220C6" w14:textId="6D7A14C9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50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014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6B81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Tube reposition</w:t>
            </w:r>
            <w:r w:rsidRPr="00081DA1">
              <w:rPr>
                <w:rFonts w:eastAsia="Times New Roman" w:cs="Times New Roman"/>
              </w:rPr>
              <w:t>- advancement or pulling back on endotracheal tube after initial place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FE58" w14:textId="60BEB813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3E92" w14:textId="0FA8A97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679D" w14:textId="5479F7A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E68C" w14:textId="661F5939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7415" w14:textId="5BAED47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471F" w14:textId="5D18F31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A32DB" w:rsidRPr="00081DA1" w14:paraId="6604F163" w14:textId="77777777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6079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C5B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F8EF" w14:textId="2306BE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able to find equipment-</w:t>
            </w:r>
            <w:r w:rsidRPr="00081DA1">
              <w:rPr>
                <w:rFonts w:eastAsia="Times New Roman" w:cs="Times New Roman"/>
                <w:iCs/>
              </w:rPr>
              <w:t xml:space="preserve"> team member looks for piece of medical equipment but cannot find it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B661" w14:textId="2133168C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5AA5" w14:textId="3FF4B42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1049" w14:textId="29AF237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77AA" w14:textId="3EF05F0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A8F8" w14:textId="267A5E5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27CE" w14:textId="3F831949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A32DB" w:rsidRPr="00081DA1" w14:paraId="3C1CE54F" w14:textId="5DC163E0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8EB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A08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65B9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able to find gloves-</w:t>
            </w:r>
            <w:r w:rsidRPr="00081DA1">
              <w:rPr>
                <w:rFonts w:eastAsia="Times New Roman" w:cs="Times New Roman"/>
              </w:rPr>
              <w:t xml:space="preserve"> team member looks for gloves but cannot find th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2242" w14:textId="236DD6E5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EC5C" w14:textId="47D9CCB5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499C" w14:textId="098F1A7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A462" w14:textId="51F7117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4514" w14:textId="0E669C1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6CB4" w14:textId="117FC4C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6614F3A0" w14:textId="2054178D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7C2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D21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D926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able to pass tube-</w:t>
            </w:r>
            <w:r w:rsidRPr="00081DA1">
              <w:rPr>
                <w:rFonts w:eastAsia="Times New Roman" w:cs="Times New Roman"/>
              </w:rPr>
              <w:t xml:space="preserve"> anesthesiologist unable to pass endotracheal tube despite adequate visua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7421" w14:textId="6DABC6C6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D59B" w14:textId="71F58FA4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56F3" w14:textId="74946E3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9899" w14:textId="7D54A2D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E3C6" w14:textId="32F73BB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2DC0" w14:textId="51BAA4D6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A32DB" w:rsidRPr="00081DA1" w14:paraId="5A0769B3" w14:textId="77777777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4792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78FD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70A7" w14:textId="076A55A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safe environment for team members (sharps)-</w:t>
            </w:r>
            <w:r w:rsidRPr="00081DA1">
              <w:rPr>
                <w:rFonts w:eastAsia="Times New Roman" w:cs="Times New Roman"/>
                <w:iCs/>
              </w:rPr>
              <w:t xml:space="preserve"> needles or other sharp objects are incorrectly disposed of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A256" w14:textId="005278EB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BE1F" w14:textId="76F5744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6EED" w14:textId="417BE99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2E66" w14:textId="49BD4DD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D0A6" w14:textId="7E6071A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6917" w14:textId="54F5A64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32EA46DE" w14:textId="1B9FFB10" w:rsidTr="006C58A4">
        <w:trPr>
          <w:trHeight w:val="28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304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DE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DAB6" w14:textId="762C4E3A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safe environment for team members (stretcher movement)-</w:t>
            </w:r>
            <w:r w:rsidRPr="00081DA1">
              <w:rPr>
                <w:rFonts w:eastAsia="Times New Roman" w:cs="Times New Roman"/>
              </w:rPr>
              <w:t xml:space="preserve"> moving stretcher is pushed into wall or equip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4B83" w14:textId="6EF8E70E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C0CD" w14:textId="5DC4E83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34A4" w14:textId="660C6D0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4BF2" w14:textId="05C06FF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70FB" w14:textId="4294A50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6642" w14:textId="5B8B19B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29ADAB90" w14:textId="43B2DCD3" w:rsidTr="006C58A4">
        <w:trPr>
          <w:trHeight w:val="28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BE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A1D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D4E5" w14:textId="5833D5E8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Unsafe environment for team members (stretcher use)- </w:t>
            </w:r>
            <w:r w:rsidRPr="00081DA1">
              <w:rPr>
                <w:rFonts w:eastAsia="Times New Roman" w:cs="Times New Roman"/>
              </w:rPr>
              <w:t>team member rides on stretcher with pati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207E" w14:textId="0267439A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70AB" w14:textId="4E99198D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235E" w14:textId="62760F5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9F6B" w14:textId="66365FC7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B6A5" w14:textId="4F054ED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653E" w14:textId="19ADE65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0AD197E0" w14:textId="6C0EC626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821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5FC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F3AE" w14:textId="7074C9BF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Unsafe environment for team members (tripping)- </w:t>
            </w:r>
            <w:r w:rsidRPr="00081DA1">
              <w:rPr>
                <w:rFonts w:eastAsia="Times New Roman" w:cs="Times New Roman"/>
              </w:rPr>
              <w:t>team member trips over cords or equip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175A" w14:textId="3F69A052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B9EE" w14:textId="52383D09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97F5" w14:textId="528A548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6A31" w14:textId="1FDA1CE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D1FC" w14:textId="0D93C3E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9CB7" w14:textId="78CF43A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5EA67497" w14:textId="308CC42A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25C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FED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AC08" w14:textId="7D40B45E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Ventilator disconnected-</w:t>
            </w:r>
            <w:r w:rsidRPr="00081DA1">
              <w:rPr>
                <w:rFonts w:eastAsia="Times New Roman" w:cs="Times New Roman"/>
              </w:rPr>
              <w:t xml:space="preserve"> accidental or unplanned disconnection of ventilat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8CF1" w14:textId="4263CD4A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D1D1" w14:textId="09C7658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17B7" w14:textId="418EB71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AAB0" w14:textId="1B13FA41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E84C" w14:textId="687448D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5521" w14:textId="501BF11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A32DB" w:rsidRPr="00081DA1" w14:paraId="761251C4" w14:textId="0F248C9D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B8C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9C4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3139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Wrong blade- </w:t>
            </w:r>
            <w:r w:rsidRPr="00081DA1">
              <w:rPr>
                <w:rFonts w:eastAsia="Times New Roman" w:cs="Times New Roman"/>
              </w:rPr>
              <w:t>incorrect size or type of laryngoscope blade provi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3CA3" w14:textId="5AFC0E83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0665" w14:textId="12C5A2A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079C" w14:textId="42FE1CE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F158" w14:textId="29A7151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989B" w14:textId="09E1116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0A4D" w14:textId="1A64CA60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5D7E5F0C" w14:textId="291EE658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5C7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A95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C76B" w14:textId="77777777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Wrong dose-</w:t>
            </w:r>
            <w:r w:rsidRPr="00081DA1">
              <w:rPr>
                <w:rFonts w:eastAsia="Times New Roman" w:cs="Times New Roman"/>
              </w:rPr>
              <w:t>incorrect dose of appropriate medication provi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4649" w14:textId="27B47C53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4672" w14:textId="52123F83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5AC7" w14:textId="211B69B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7C8E" w14:textId="33B4801B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1B97" w14:textId="2EA35CB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848E" w14:textId="4C29525E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4E62A415" w14:textId="0124F31D" w:rsidTr="006C58A4">
        <w:trPr>
          <w:trHeight w:val="20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E7A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B679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05DE" w14:textId="3514B6D4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Wrong medication- </w:t>
            </w:r>
            <w:r w:rsidRPr="00081DA1">
              <w:rPr>
                <w:rFonts w:eastAsia="Times New Roman" w:cs="Times New Roman"/>
              </w:rPr>
              <w:t>incorrect medication drawn but not administe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DB2E" w14:textId="6849B138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6322" w14:textId="6E209FB6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C6A7" w14:textId="749BF84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AA17" w14:textId="1E91DDD2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21C1" w14:textId="5CF78326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381" w14:textId="1E6F3C0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4DD751F3" w14:textId="701D6688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9198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781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96D3" w14:textId="3E6DEB2B" w:rsidR="000A32DB" w:rsidRPr="00081DA1" w:rsidRDefault="000A32DB" w:rsidP="000A32DB">
            <w:pPr>
              <w:spacing w:after="0" w:line="240" w:lineRule="auto"/>
              <w:ind w:left="199" w:hanging="18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Wrong size cervical collar-</w:t>
            </w:r>
            <w:r w:rsidRPr="00081DA1">
              <w:rPr>
                <w:rFonts w:eastAsia="Times New Roman" w:cs="Times New Roman"/>
              </w:rPr>
              <w:t xml:space="preserve"> cervical collar too small or large and is changed due to poor f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07DF" w14:textId="2C5F59C6" w:rsidR="000A32DB" w:rsidRPr="0005216C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F371" w14:textId="6103CA5C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1270" w14:textId="6977058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2B1B" w14:textId="161D2C7F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6B2C" w14:textId="7840CD0A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5D5D" w14:textId="6906EEB8" w:rsidR="000A32DB" w:rsidRPr="00081DA1" w:rsidRDefault="000A32DB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A32DB" w:rsidRPr="00081DA1" w14:paraId="6BD7A2C4" w14:textId="3D517DCB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56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633" w14:textId="77777777" w:rsidR="000A32DB" w:rsidRPr="00081DA1" w:rsidRDefault="000A32DB" w:rsidP="000A32D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5733" w14:textId="4AEA66C0" w:rsidR="000A32DB" w:rsidRPr="00081DA1" w:rsidRDefault="000A32DB" w:rsidP="00E06B52">
            <w:pPr>
              <w:spacing w:after="120" w:line="240" w:lineRule="auto"/>
              <w:ind w:left="199" w:hanging="182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>Wrong size tube-</w:t>
            </w:r>
            <w:r w:rsidRPr="00081DA1">
              <w:rPr>
                <w:rFonts w:eastAsia="Times New Roman" w:cs="Times New Roman"/>
              </w:rPr>
              <w:t xml:space="preserve"> change in endotracheal tube following initial attempt at intubation with a tube that is too small or bi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FCBE" w14:textId="4A00ECDF" w:rsidR="000A32DB" w:rsidRPr="0005216C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EE39" w14:textId="208C13A9" w:rsidR="000A32DB" w:rsidRPr="00081DA1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DB72" w14:textId="38DAFC68" w:rsidR="000A32DB" w:rsidRPr="00081DA1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7CFA" w14:textId="4411FC98" w:rsidR="000A32DB" w:rsidRPr="00081DA1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777C" w14:textId="011432C2" w:rsidR="000A32DB" w:rsidRPr="00081DA1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9BF" w14:textId="7EEBE04A" w:rsidR="000A32DB" w:rsidRPr="00081DA1" w:rsidRDefault="000A32DB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55E25" w:rsidRPr="00081DA1" w14:paraId="73F40F8D" w14:textId="734462AF" w:rsidTr="0005216C">
        <w:trPr>
          <w:trHeight w:val="270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C276C" w14:textId="5EA78383" w:rsidR="00555E25" w:rsidRPr="00081DA1" w:rsidRDefault="00555E25" w:rsidP="0005216C">
            <w:pPr>
              <w:spacing w:before="120" w:after="240" w:line="240" w:lineRule="auto"/>
              <w:rPr>
                <w:rFonts w:eastAsia="Times New Roman" w:cs="Times New Roman"/>
                <w:b/>
                <w:i/>
                <w:iCs/>
              </w:rPr>
            </w:pPr>
            <w:r w:rsidRPr="00081DA1">
              <w:rPr>
                <w:rFonts w:ascii="Calibri" w:eastAsia="Times New Roman" w:hAnsi="Calibri" w:cs="Times New Roman"/>
                <w:b/>
              </w:rPr>
              <w:t>Total No. of Errors of Commission (% of all NRE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13B90" w14:textId="119D0FD3" w:rsidR="00555E25" w:rsidRPr="00081DA1" w:rsidRDefault="00A31DAD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7 (11.1</w:t>
            </w:r>
            <w:r w:rsidR="000A32DB"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6D402" w14:textId="06F21DB7" w:rsidR="00555E25" w:rsidRPr="00081DA1" w:rsidRDefault="00A31DAD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7 (2.8</w:t>
            </w:r>
            <w:r w:rsidR="000A32DB"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46BE4" w14:textId="46CBEF0D" w:rsidR="00555E25" w:rsidRPr="00081DA1" w:rsidRDefault="00A31DAD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43 </w:t>
            </w:r>
            <w:r>
              <w:rPr>
                <w:rFonts w:ascii="Calibri" w:eastAsia="Times New Roman" w:hAnsi="Calibri" w:cs="Times New Roman"/>
                <w:b/>
              </w:rPr>
              <w:br/>
              <w:t>(7.1</w:t>
            </w:r>
            <w:r w:rsidR="000A32DB"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C4C49" w14:textId="12DC555B" w:rsidR="00555E25" w:rsidRPr="00081DA1" w:rsidRDefault="000A32DB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7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       </w:t>
            </w:r>
            <w:r w:rsidR="00A31DAD">
              <w:rPr>
                <w:rFonts w:ascii="Calibri" w:eastAsia="Times New Roman" w:hAnsi="Calibri" w:cs="Times New Roman"/>
                <w:b/>
              </w:rPr>
              <w:t>(1.2</w:t>
            </w:r>
            <w:r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ADBED" w14:textId="40FE46F7" w:rsidR="00555E25" w:rsidRPr="00081DA1" w:rsidRDefault="00A31DAD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46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</w:rPr>
              <w:t>(7.6</w:t>
            </w:r>
            <w:r w:rsidR="000A32DB"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AD4E7" w14:textId="75F53B92" w:rsidR="00555E25" w:rsidRPr="00081DA1" w:rsidRDefault="00A31DAD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1 (3.5</w:t>
            </w:r>
            <w:r w:rsidR="000A32DB">
              <w:rPr>
                <w:rFonts w:ascii="Calibri" w:eastAsia="Times New Roman" w:hAnsi="Calibri" w:cs="Times New Roman"/>
                <w:b/>
              </w:rPr>
              <w:t>)</w:t>
            </w:r>
          </w:p>
        </w:tc>
      </w:tr>
      <w:tr w:rsidR="00555E25" w:rsidRPr="00081DA1" w14:paraId="495BB230" w14:textId="05D48988" w:rsidTr="0005216C">
        <w:trPr>
          <w:trHeight w:val="323"/>
        </w:trPr>
        <w:tc>
          <w:tcPr>
            <w:tcW w:w="142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59A9" w14:textId="77777777" w:rsidR="00555E25" w:rsidRPr="00081DA1" w:rsidRDefault="00555E25" w:rsidP="008D2319">
            <w:pPr>
              <w:spacing w:before="120" w:after="120" w:line="240" w:lineRule="auto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b/>
                <w:bCs/>
              </w:rPr>
              <w:t>Errors of Omission:</w:t>
            </w:r>
            <w:r w:rsidRPr="00081DA1">
              <w:rPr>
                <w:rFonts w:eastAsia="Times New Roman" w:cs="Times New Roman"/>
              </w:rPr>
              <w:t xml:space="preserve"> events that involved no or inadequate action to address a goal despite action being require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5ACE3B3" w14:textId="77777777" w:rsidR="00555E25" w:rsidRPr="00081DA1" w:rsidRDefault="00555E25" w:rsidP="008D231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</w:p>
        </w:tc>
      </w:tr>
      <w:tr w:rsidR="00BA30E4" w:rsidRPr="00081DA1" w14:paraId="17389270" w14:textId="14A813D6" w:rsidTr="00E06B52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6C6" w14:textId="77777777" w:rsidR="00BA30E4" w:rsidRPr="00081DA1" w:rsidRDefault="00BA30E4" w:rsidP="00E06B52">
            <w:pPr>
              <w:spacing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900" w14:textId="100647A4" w:rsidR="00BA30E4" w:rsidRPr="00081DA1" w:rsidRDefault="00BA30E4" w:rsidP="00E06B52">
            <w:pPr>
              <w:spacing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Omission Partial: </w:t>
            </w:r>
            <w:r w:rsidRPr="00081DA1">
              <w:rPr>
                <w:rFonts w:eastAsia="Times New Roman" w:cs="Times New Roman"/>
              </w:rPr>
              <w:t>errors of omission where some actions have been done to address the goal</w:t>
            </w:r>
          </w:p>
        </w:tc>
      </w:tr>
      <w:tr w:rsidR="00852ED2" w:rsidRPr="00081DA1" w14:paraId="4618AD88" w14:textId="1A191794" w:rsidTr="006C58A4">
        <w:trPr>
          <w:trHeight w:val="43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820A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20B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6879" w14:textId="5FB5B124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ccurate communication</w:t>
            </w:r>
            <w:r w:rsidRPr="00081DA1">
              <w:rPr>
                <w:rFonts w:eastAsia="Times New Roman" w:cs="Times New Roman"/>
              </w:rPr>
              <w:t>- good quality communication occurs but conveys inaccurate information</w:t>
            </w:r>
          </w:p>
          <w:p w14:paraId="77EA4F23" w14:textId="7DF7147D" w:rsidR="00852ED2" w:rsidRPr="00081DA1" w:rsidRDefault="00852ED2" w:rsidP="00852ED2">
            <w:pPr>
              <w:spacing w:after="0" w:line="240" w:lineRule="auto"/>
              <w:ind w:left="199" w:hanging="2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stating “GCS is 10” when GCS is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E194" w14:textId="076F11D3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F250" w14:textId="4B0B767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B12B" w14:textId="11CB75A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8AC0" w14:textId="456DBF78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B036" w14:textId="1E5727B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538B" w14:textId="109BC8D7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52ED2" w:rsidRPr="00081DA1" w14:paraId="3B8D2079" w14:textId="5453DFF9" w:rsidTr="006C58A4">
        <w:trPr>
          <w:trHeight w:val="9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68B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14:paraId="77B34D73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14:paraId="3BC610CD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7F9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F49A" w14:textId="77777777" w:rsidR="00852ED2" w:rsidRPr="00081DA1" w:rsidRDefault="00852ED2" w:rsidP="00852ED2">
            <w:pPr>
              <w:spacing w:after="0" w:line="240" w:lineRule="auto"/>
              <w:ind w:left="202" w:hanging="202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dequate communication (including clarification)-</w:t>
            </w:r>
            <w:r w:rsidRPr="00081DA1">
              <w:rPr>
                <w:rFonts w:eastAsia="Times New Roman" w:cs="Times New Roman"/>
              </w:rPr>
              <w:t xml:space="preserve"> communication occurs but is partial or confusing and requires clarification </w:t>
            </w:r>
          </w:p>
          <w:p w14:paraId="085EBA96" w14:textId="38981D23" w:rsidR="00852ED2" w:rsidRPr="00081DA1" w:rsidRDefault="00852ED2" w:rsidP="00852ED2">
            <w:pPr>
              <w:spacing w:after="0" w:line="240" w:lineRule="auto"/>
              <w:ind w:left="199" w:hanging="2"/>
              <w:rPr>
                <w:rFonts w:eastAsia="Times New Roman" w:cs="Times New Roman"/>
                <w:iCs/>
                <w:u w:val="single"/>
              </w:rPr>
            </w:pPr>
            <w:r w:rsidRPr="00081DA1">
              <w:rPr>
                <w:rFonts w:eastAsia="Times New Roman" w:cs="Times New Roman"/>
                <w:iCs/>
                <w:u w:val="single"/>
              </w:rPr>
              <w:t>Example</w:t>
            </w:r>
            <w:r w:rsidRPr="00081DA1">
              <w:rPr>
                <w:rFonts w:eastAsia="Times New Roman" w:cs="Times New Roman"/>
                <w:iCs/>
              </w:rPr>
              <w:t xml:space="preserve">: Initial statement that right pupil is dilated corrected to left pupil is dilat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B8C7" w14:textId="43749169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6B2E" w14:textId="69FB308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A916" w14:textId="64826F08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A80D" w14:textId="7AEA6FA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EC9E" w14:textId="0EC958A5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438D" w14:textId="5D5A6DC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0A00C4E0" w14:textId="746047DE" w:rsidTr="006C58A4">
        <w:trPr>
          <w:trHeight w:val="36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8D7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380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D5B6" w14:textId="72ADD1F1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adequate sedation- </w:t>
            </w:r>
            <w:r w:rsidRPr="00081DA1">
              <w:rPr>
                <w:rFonts w:eastAsia="Times New Roman" w:cs="Times New Roman"/>
              </w:rPr>
              <w:t>patient not adequately sedated and reacts to the endotracheal tube requiring more sedation to prevent unintended endotracheal tube dislodge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6349" w14:textId="71337D0E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BBE4" w14:textId="5F5180A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E189" w14:textId="54C0E57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1817" w14:textId="07304141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0399" w14:textId="61441C7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1313" w14:textId="0D05413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52ED2" w:rsidRPr="00081DA1" w14:paraId="79BFDE71" w14:textId="46928A4E" w:rsidTr="006C58A4">
        <w:trPr>
          <w:trHeight w:val="56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301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DEF3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1E91" w14:textId="369C63B7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dequate voice projection</w:t>
            </w:r>
            <w:r w:rsidRPr="00081DA1">
              <w:rPr>
                <w:rFonts w:eastAsia="Times New Roman" w:cs="Times New Roman"/>
              </w:rPr>
              <w:t>- communication occurs but is unable to be heard by the nurse documenter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nurse documenter asks surgical surveyor to repeat inform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781D" w14:textId="1DA302F1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EFC3" w14:textId="11B4A0F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F629" w14:textId="5990975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7981" w14:textId="1B0A125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3862" w14:textId="6C6E3625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BA55" w14:textId="5B201F87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7812A76B" w14:textId="28895394" w:rsidTr="006C58A4">
        <w:trPr>
          <w:trHeight w:val="16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82E5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01F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2270" w14:textId="2A1DE8F9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sufficient clothing or pre-hospital equipment removal- </w:t>
            </w:r>
            <w:r w:rsidRPr="00081DA1">
              <w:rPr>
                <w:rFonts w:eastAsia="Times New Roman" w:cs="Times New Roman"/>
              </w:rPr>
              <w:t>lack of complete clothing removal interferes with examin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FFFA" w14:textId="7A666212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D2C5" w14:textId="44CD392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84D6" w14:textId="1017A89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0B91" w14:textId="76ABDE54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7D0A" w14:textId="3A7D3A2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229E" w14:textId="712D74F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4EE33736" w14:textId="4B34D6AC" w:rsidTr="006C58A4">
        <w:trPr>
          <w:trHeight w:val="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BC50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06C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56B6" w14:textId="262A6286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Lines tangled- </w:t>
            </w:r>
            <w:r w:rsidRPr="00081DA1">
              <w:rPr>
                <w:rFonts w:eastAsia="Times New Roman" w:cs="Times New Roman"/>
              </w:rPr>
              <w:t>tangled lines or tubes inhibit 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580A" w14:textId="77EDE0ED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3BE5" w14:textId="7BDAEE3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85E1" w14:textId="18F09EA7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B95F" w14:textId="62031FD8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2090" w14:textId="2CE97DA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6511" w14:textId="1485735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A30E4" w:rsidRPr="00081DA1" w14:paraId="5280F5EB" w14:textId="24A91D8C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B43" w14:textId="77777777" w:rsidR="00BA30E4" w:rsidRPr="00081DA1" w:rsidRDefault="00BA30E4" w:rsidP="00C10AC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C8B" w14:textId="72E052A9" w:rsidR="00BA30E4" w:rsidRPr="00081DA1" w:rsidRDefault="00BA30E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Omission Total:</w:t>
            </w:r>
            <w:r w:rsidRPr="00081DA1">
              <w:rPr>
                <w:rFonts w:eastAsia="Times New Roman" w:cs="Times New Roman"/>
              </w:rPr>
              <w:t xml:space="preserve"> errors of omission where nothing has been done to address the goal</w:t>
            </w:r>
          </w:p>
        </w:tc>
      </w:tr>
      <w:tr w:rsidR="00852ED2" w:rsidRPr="00081DA1" w14:paraId="0B84B04D" w14:textId="3F882B51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535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E1D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42E7" w14:textId="73400BF3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Airway not assessed- </w:t>
            </w:r>
            <w:r w:rsidRPr="00081DA1">
              <w:rPr>
                <w:rFonts w:eastAsia="Times New Roman" w:cs="Times New Roman"/>
              </w:rPr>
              <w:t xml:space="preserve">no verbal report or apparent assessment of the airwa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4EC5" w14:textId="6B88D3AC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8D8C" w14:textId="7B2D6BF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ED42" w14:textId="1893AD9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B5B3" w14:textId="747718A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5AC2" w14:textId="17F98B3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8C74" w14:textId="5B5FBBF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383F2C7B" w14:textId="250329AA" w:rsidTr="006C58A4">
        <w:trPr>
          <w:trHeight w:val="6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C0E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D3B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CBED" w14:textId="3577313F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Failure to ever upgrade to higher level trauma at decision to intubate- </w:t>
            </w:r>
            <w:r w:rsidRPr="00081DA1">
              <w:rPr>
                <w:rFonts w:eastAsia="Times New Roman" w:cs="Times New Roman"/>
              </w:rPr>
              <w:t>appropriate upgrade in trauma activation level not ma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EE42" w14:textId="02B9CE0B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256D" w14:textId="2D222608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C36E" w14:textId="1219D6EE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1DF7" w14:textId="045720A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5FC1" w14:textId="1D8CAFB7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2B57" w14:textId="393DBB6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19D4B90E" w14:textId="22254E26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B74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A00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3B51" w14:textId="64EF25AE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GCS not obtained</w:t>
            </w:r>
            <w:r w:rsidRPr="00081DA1">
              <w:rPr>
                <w:rFonts w:eastAsia="Times New Roman" w:cs="Times New Roman"/>
              </w:rPr>
              <w:t>- GCS not obtained during primary surv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59AF" w14:textId="104C0411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E72" w14:textId="4F44ADE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2D61" w14:textId="18CF894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C6B8" w14:textId="6CD30C6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4A92" w14:textId="7790163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BB5C" w14:textId="6DB263B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52ED2" w:rsidRPr="00081DA1" w14:paraId="6682B09E" w14:textId="77777777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32ED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93B3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1F8F" w14:textId="5C0B67D9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bility to draw blood-</w:t>
            </w:r>
            <w:r w:rsidRPr="00081DA1">
              <w:rPr>
                <w:rFonts w:eastAsia="Times New Roman" w:cs="Times New Roman"/>
                <w:iCs/>
              </w:rPr>
              <w:t xml:space="preserve"> failure to draw blood from patient due to the skills of the team member attempting the blood dra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6925" w14:textId="6FA7AAC2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9320" w14:textId="0E4EC18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EE92" w14:textId="7E620A1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1681" w14:textId="1228FB5B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26EF" w14:textId="493F8921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7106" w14:textId="257CA43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52ED2" w:rsidRPr="00081DA1" w14:paraId="26F0C469" w14:textId="3D247436" w:rsidTr="006C58A4">
        <w:trPr>
          <w:trHeight w:val="25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7D0F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818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9D12" w14:textId="5B62CAE0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bility to place intraosseous line-</w:t>
            </w:r>
            <w:r w:rsidRPr="00081DA1">
              <w:rPr>
                <w:rFonts w:eastAsia="Times New Roman" w:cs="Times New Roman"/>
              </w:rPr>
              <w:t xml:space="preserve"> failure to obtain intraosseous line due to skills of team member attempting placement, line not in place when nee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98E7" w14:textId="39B56531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95D6" w14:textId="7EF7E901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E3E6" w14:textId="07B2D44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A806" w14:textId="7285BC6B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D43B" w14:textId="0F9A49E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03D9" w14:textId="2D123EF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5596A5AF" w14:textId="021F7992" w:rsidTr="006C58A4">
        <w:trPr>
          <w:trHeight w:val="25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60D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C9F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28D1" w14:textId="7E8F52A7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bility to place intravenous catheter</w:t>
            </w:r>
            <w:r w:rsidRPr="00081DA1">
              <w:rPr>
                <w:rFonts w:eastAsia="Times New Roman" w:cs="Times New Roman"/>
              </w:rPr>
              <w:t>- failure to obtain intravenous access due to skills of team member attempting placement, line not in place when nee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B796" w14:textId="30077DD3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D147" w14:textId="2A72E28B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7E30" w14:textId="1469AEA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D8C5" w14:textId="355D694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D589" w14:textId="5B9C75E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926F" w14:textId="1C63DFB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52ED2" w:rsidRPr="00081DA1" w14:paraId="041D314F" w14:textId="48096F3D" w:rsidTr="006C58A4">
        <w:trPr>
          <w:trHeight w:val="459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913B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66E4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063B" w14:textId="2E0DB675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ability to place orogastric or nasogastric tube</w:t>
            </w:r>
            <w:r w:rsidRPr="00081DA1" w:rsidDel="00846F92">
              <w:rPr>
                <w:rFonts w:eastAsia="Times New Roman" w:cs="Times New Roman"/>
                <w:i/>
                <w:iCs/>
              </w:rPr>
              <w:t xml:space="preserve"> </w:t>
            </w:r>
            <w:r w:rsidRPr="00081DA1">
              <w:rPr>
                <w:rFonts w:eastAsia="Times New Roman" w:cs="Times New Roman"/>
                <w:i/>
                <w:iCs/>
              </w:rPr>
              <w:t xml:space="preserve">- </w:t>
            </w:r>
            <w:r w:rsidRPr="00081DA1">
              <w:rPr>
                <w:rFonts w:eastAsia="Times New Roman" w:cs="Times New Roman"/>
              </w:rPr>
              <w:t xml:space="preserve">inability to place an orogastric or nasogastric tube despite appropriate attemp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D143" w14:textId="3E8AE758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CA49" w14:textId="71D9EFB6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2F48" w14:textId="50CE03A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B20C" w14:textId="0A6F75F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6ED8" w14:textId="710E2D98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4980" w14:textId="47F8136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7891AB57" w14:textId="0BF96F99" w:rsidTr="006C58A4">
        <w:trPr>
          <w:trHeight w:val="369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E44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DB90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FA62" w14:textId="45B8DD84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adequate personal protective equipment- </w:t>
            </w:r>
            <w:r w:rsidRPr="00081DA1">
              <w:rPr>
                <w:rFonts w:eastAsia="Times New Roman" w:cs="Times New Roman"/>
              </w:rPr>
              <w:t>examination without gloves or doing a procedure without a gown and glov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379F" w14:textId="130C777D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CD8B" w14:textId="6050A49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0DDC" w14:textId="10C6245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8BE4" w14:textId="1C6C28D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4A92" w14:textId="7C68A6A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E79E" w14:textId="55CD9AD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5470A6DF" w14:textId="77777777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314A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B6FB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7F84" w14:textId="00BEAD88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correct technique (pulse checks)</w:t>
            </w:r>
            <w:r w:rsidRPr="00081DA1">
              <w:rPr>
                <w:rFonts w:eastAsia="Times New Roman" w:cs="Times New Roman"/>
              </w:rPr>
              <w:t>- central pulses not palpated during cardiopulmonary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DDF8" w14:textId="4BB961CD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460A" w14:textId="21E9C473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CA66" w14:textId="2022347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5995" w14:textId="5B44688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A19E" w14:textId="6A6B5AC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E0DE" w14:textId="3385C28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58049C12" w14:textId="1DD48A97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375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3E2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474F" w14:textId="6FB9E096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No attempts at clothing removal- </w:t>
            </w:r>
            <w:r w:rsidRPr="00081DA1">
              <w:rPr>
                <w:rFonts w:eastAsia="Times New Roman" w:cs="Times New Roman"/>
                <w:iCs/>
              </w:rPr>
              <w:t>patient</w:t>
            </w:r>
            <w:r w:rsidRPr="00081DA1">
              <w:rPr>
                <w:rFonts w:eastAsia="Times New Roman" w:cs="Times New Roman"/>
                <w:i/>
                <w:iCs/>
              </w:rPr>
              <w:t xml:space="preserve"> </w:t>
            </w:r>
            <w:r w:rsidRPr="00081DA1">
              <w:rPr>
                <w:rFonts w:eastAsia="Times New Roman" w:cs="Times New Roman"/>
              </w:rPr>
              <w:t xml:space="preserve">clothing not removed at all during the resuscit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49A3" w14:textId="2D83BCA2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C4F0" w14:textId="31E870A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F30B" w14:textId="3D36ED1E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CE40" w14:textId="7F337D0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649C" w14:textId="75513DCD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95CC" w14:textId="48BCD8D5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3FAAF323" w14:textId="7D0D886B" w:rsidTr="006C58A4">
        <w:trPr>
          <w:trHeight w:val="42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021E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1F6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6287" w14:textId="77777777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 cervical spine stabilization</w:t>
            </w:r>
            <w:r w:rsidRPr="00081DA1">
              <w:rPr>
                <w:rFonts w:eastAsia="Times New Roman" w:cs="Times New Roman"/>
              </w:rPr>
              <w:t>- failure to hold in-line cervical spine stabilization in a patient without a cervical collar or prior clea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9C73" w14:textId="0FD74ADC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C596" w14:textId="515F877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F537" w14:textId="58DD3DF1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2435" w14:textId="3A9E329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EE4E" w14:textId="6207EE9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7413" w14:textId="655852D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852ED2" w:rsidRPr="00081DA1" w14:paraId="79198B21" w14:textId="77777777" w:rsidTr="006C58A4">
        <w:trPr>
          <w:trHeight w:val="11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0A22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832F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6AD5" w14:textId="09FD77BA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 chest compressions when indicated</w:t>
            </w:r>
            <w:r w:rsidRPr="00081DA1">
              <w:rPr>
                <w:rFonts w:eastAsia="Times New Roman" w:cs="Times New Roman"/>
              </w:rPr>
              <w:t>- chest compressions not done with a non-perfusable rhyth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2F2A" w14:textId="086E1ED4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4A87" w14:textId="03A16B0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08F0" w14:textId="6292E3D9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CE9C" w14:textId="383BD78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EDF8" w14:textId="6AC8D5EC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1EE1" w14:textId="35C3A43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160227EE" w14:textId="696CB279" w:rsidTr="006C58A4">
        <w:trPr>
          <w:trHeight w:val="11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686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03C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E133" w14:textId="6232A741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t obtaining temperature</w:t>
            </w:r>
            <w:r w:rsidRPr="00081DA1">
              <w:rPr>
                <w:rFonts w:eastAsia="Times New Roman" w:cs="Times New Roman"/>
              </w:rPr>
              <w:t>- temperature not obtained during the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2C3B" w14:textId="2D7E9D2E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B0F2" w14:textId="6D60BC15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01C4" w14:textId="331C71A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8B7B" w14:textId="65420A62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A7E7" w14:textId="31953A34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C74B" w14:textId="44E6A63F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6EAC07B3" w14:textId="67753AF8" w:rsidTr="006C58A4">
        <w:trPr>
          <w:trHeight w:val="9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09AD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5E0" w14:textId="77777777" w:rsidR="00852ED2" w:rsidRPr="00081DA1" w:rsidRDefault="00852ED2" w:rsidP="00852ED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1F05" w14:textId="77777777" w:rsidR="00852ED2" w:rsidRPr="00081DA1" w:rsidRDefault="00852ED2" w:rsidP="00852ED2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upils not checked</w:t>
            </w:r>
            <w:r w:rsidRPr="00081DA1">
              <w:rPr>
                <w:rFonts w:eastAsia="Times New Roman" w:cs="Times New Roman"/>
              </w:rPr>
              <w:t>- pupillary exam not done during primary surv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EB31" w14:textId="5F84920E" w:rsidR="00852ED2" w:rsidRPr="0005216C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91B1" w14:textId="7BE414C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F370" w14:textId="77FCF8A4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FC1B" w14:textId="3EDBA530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91B8" w14:textId="0B5CF4CA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3B2D" w14:textId="08278E67" w:rsidR="00852ED2" w:rsidRPr="00081DA1" w:rsidRDefault="00852ED2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4507F4B0" w14:textId="7B3EE338" w:rsidTr="006C58A4">
        <w:trPr>
          <w:trHeight w:val="152"/>
        </w:trPr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3F48" w14:textId="77777777" w:rsidR="00852ED2" w:rsidRPr="00081DA1" w:rsidRDefault="00852ED2" w:rsidP="0005216C">
            <w:pPr>
              <w:spacing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A4AA" w14:textId="77777777" w:rsidR="00852ED2" w:rsidRPr="00081DA1" w:rsidRDefault="00852ED2" w:rsidP="0005216C">
            <w:pPr>
              <w:spacing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20319" w14:textId="66A77879" w:rsidR="00852ED2" w:rsidRPr="00081DA1" w:rsidRDefault="00852ED2" w:rsidP="0005216C">
            <w:pPr>
              <w:spacing w:after="12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X-ray equipment left behind</w:t>
            </w:r>
            <w:r w:rsidRPr="00081DA1">
              <w:rPr>
                <w:rFonts w:eastAsia="Times New Roman" w:cs="Times New Roman"/>
              </w:rPr>
              <w:t>- equipment left behind after X-ray comple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D9AF1" w14:textId="708EAE8D" w:rsidR="00852ED2" w:rsidRPr="0005216C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DE69E" w14:textId="2CCB4CB6" w:rsidR="00852ED2" w:rsidRPr="00081DA1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517CA" w14:textId="0E4AB4C4" w:rsidR="00852ED2" w:rsidRPr="00081DA1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E5270" w14:textId="63058417" w:rsidR="00852ED2" w:rsidRPr="00081DA1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D530E" w14:textId="65A94BBB" w:rsidR="00852ED2" w:rsidRPr="00081DA1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FCC30" w14:textId="2ACB3BEC" w:rsidR="00852ED2" w:rsidRPr="00081DA1" w:rsidRDefault="00852ED2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D2" w:rsidRPr="00081DA1" w14:paraId="59BD13AA" w14:textId="77777777" w:rsidTr="0005216C">
        <w:trPr>
          <w:trHeight w:val="800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444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9095"/>
              <w:gridCol w:w="1080"/>
              <w:gridCol w:w="996"/>
              <w:gridCol w:w="1099"/>
              <w:gridCol w:w="1057"/>
              <w:gridCol w:w="1113"/>
            </w:tblGrid>
            <w:tr w:rsidR="00852ED2" w:rsidRPr="00081DA1" w14:paraId="7EADD3B0" w14:textId="77777777" w:rsidTr="0005216C">
              <w:trPr>
                <w:trHeight w:val="270"/>
              </w:trPr>
              <w:tc>
                <w:tcPr>
                  <w:tcW w:w="9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BD37D2" w14:textId="5B6D126D" w:rsidR="00852ED2" w:rsidRPr="00081DA1" w:rsidRDefault="00852ED2" w:rsidP="0005216C">
                  <w:pPr>
                    <w:spacing w:after="0" w:line="240" w:lineRule="auto"/>
                    <w:rPr>
                      <w:rFonts w:eastAsia="Times New Roman" w:cs="Times New Roman"/>
                      <w:b/>
                      <w:i/>
                      <w:iCs/>
                    </w:rPr>
                  </w:pPr>
                  <w:r w:rsidRPr="00081DA1">
                    <w:rPr>
                      <w:rFonts w:ascii="Calibri" w:eastAsia="Times New Roman" w:hAnsi="Calibri" w:cs="Times New Roman"/>
                      <w:b/>
                    </w:rPr>
                    <w:t>Total No. of Errors of Omission (% of all NREs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133441" w14:textId="2319FC86" w:rsidR="00852ED2" w:rsidRPr="00081DA1" w:rsidRDefault="00852ED2" w:rsidP="00852ED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C86798" w14:textId="36F9555B" w:rsidR="00852ED2" w:rsidRPr="00081DA1" w:rsidRDefault="00852ED2" w:rsidP="00852ED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3B2516" w14:textId="164C5223" w:rsidR="00852ED2" w:rsidRPr="00081DA1" w:rsidRDefault="00852ED2" w:rsidP="00852ED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0A81ED" w14:textId="08F7C689" w:rsidR="00852ED2" w:rsidRPr="00081DA1" w:rsidRDefault="00852ED2" w:rsidP="00852ED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73F21" w14:textId="248823A1" w:rsidR="00852ED2" w:rsidRPr="00081DA1" w:rsidRDefault="00852ED2" w:rsidP="00852ED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</w:tr>
          </w:tbl>
          <w:p w14:paraId="6D9F0D0F" w14:textId="77777777" w:rsidR="00852ED2" w:rsidRPr="00081DA1" w:rsidRDefault="00852ED2" w:rsidP="00852ED2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D6993" w14:textId="07B13616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285</w:t>
            </w:r>
            <w:r w:rsidR="00A31DAD">
              <w:rPr>
                <w:rFonts w:ascii="Calibri" w:hAnsi="Calibri" w:cs="Calibri"/>
                <w:b/>
                <w:color w:val="000000"/>
              </w:rPr>
              <w:t xml:space="preserve"> (47.2</w:t>
            </w:r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17F21" w14:textId="34749826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130</w:t>
            </w:r>
            <w:r>
              <w:rPr>
                <w:rFonts w:ascii="Calibri" w:hAnsi="Calibri" w:cs="Calibri"/>
                <w:b/>
                <w:color w:val="000000"/>
              </w:rPr>
              <w:t xml:space="preserve"> (21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41E54" w14:textId="77FDBF72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145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br/>
              <w:t>(2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B2C31" w14:textId="5CA669DB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10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br/>
              <w:t>(1.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F7E35" w14:textId="7737D08B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221</w:t>
            </w:r>
            <w:r>
              <w:rPr>
                <w:rFonts w:ascii="Calibri" w:hAnsi="Calibri" w:cs="Calibri"/>
                <w:b/>
                <w:color w:val="000000"/>
              </w:rPr>
              <w:t xml:space="preserve"> (36.6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94EBD" w14:textId="46C02AB6" w:rsidR="00A31DAD" w:rsidRDefault="00852ED2" w:rsidP="00A31DA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52ED2">
              <w:rPr>
                <w:rFonts w:ascii="Calibri" w:hAnsi="Calibri" w:cs="Calibri"/>
                <w:b/>
                <w:color w:val="000000"/>
              </w:rPr>
              <w:t>64</w:t>
            </w:r>
          </w:p>
          <w:p w14:paraId="62CC7BFA" w14:textId="57BE9DFF" w:rsidR="00852ED2" w:rsidRPr="00852ED2" w:rsidRDefault="00852ED2" w:rsidP="00A31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hAnsi="Calibri" w:cs="Calibri"/>
                <w:b/>
                <w:color w:val="000000"/>
              </w:rPr>
              <w:t>(10.6)</w:t>
            </w:r>
          </w:p>
        </w:tc>
      </w:tr>
      <w:tr w:rsidR="00240E5F" w:rsidRPr="00081DA1" w14:paraId="40C4BEE6" w14:textId="1FDC51AB" w:rsidTr="0005216C">
        <w:trPr>
          <w:trHeight w:val="300"/>
        </w:trPr>
        <w:tc>
          <w:tcPr>
            <w:tcW w:w="145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325" w14:textId="0EF79361" w:rsidR="00240E5F" w:rsidRPr="00081DA1" w:rsidRDefault="00240E5F" w:rsidP="00BA30E4">
            <w:pPr>
              <w:spacing w:before="120" w:after="120" w:line="240" w:lineRule="auto"/>
              <w:rPr>
                <w:rFonts w:ascii="Calibri" w:eastAsia="Times New Roman" w:hAnsi="Calibri" w:cs="Times New Roman"/>
              </w:rPr>
            </w:pPr>
            <w:r w:rsidRPr="00081DA1">
              <w:rPr>
                <w:rFonts w:eastAsia="Times New Roman" w:cs="Times New Roman"/>
                <w:b/>
                <w:bCs/>
              </w:rPr>
              <w:t>Selection Errors:</w:t>
            </w:r>
            <w:r w:rsidRPr="00081DA1">
              <w:rPr>
                <w:rFonts w:eastAsia="Times New Roman" w:cs="Times New Roman"/>
              </w:rPr>
              <w:t xml:space="preserve"> suboptimal choices among potential options</w:t>
            </w:r>
          </w:p>
        </w:tc>
      </w:tr>
      <w:tr w:rsidR="00240E5F" w:rsidRPr="00081DA1" w14:paraId="64DADA73" w14:textId="438C3ADB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059" w14:textId="77777777" w:rsidR="00240E5F" w:rsidRPr="00081DA1" w:rsidRDefault="00240E5F" w:rsidP="00E06B52">
            <w:pPr>
              <w:spacing w:after="12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A48" w14:textId="57A4B0C6" w:rsidR="00240E5F" w:rsidRPr="00081DA1" w:rsidRDefault="00240E5F" w:rsidP="00E06B52">
            <w:pPr>
              <w:spacing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Selection Precedence:</w:t>
            </w:r>
            <w:r w:rsidRPr="00081DA1">
              <w:rPr>
                <w:rFonts w:eastAsia="Times New Roman" w:cs="Times New Roman"/>
              </w:rPr>
              <w:t xml:space="preserve"> certain procedures should always be done in a given order because performance of one affects the other</w:t>
            </w:r>
          </w:p>
        </w:tc>
      </w:tr>
      <w:tr w:rsidR="00B228EC" w:rsidRPr="00081DA1" w14:paraId="0B384821" w14:textId="19EF2D7C" w:rsidTr="006C58A4">
        <w:trPr>
          <w:trHeight w:val="19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583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678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784E" w14:textId="41C59DE9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Anesthesia not ready</w:t>
            </w:r>
            <w:r w:rsidRPr="00081DA1">
              <w:rPr>
                <w:rFonts w:eastAsia="Times New Roman" w:cs="Times New Roman"/>
              </w:rPr>
              <w:t>- anesthesiologist present but not ready to begin the 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1297" w14:textId="411C315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4EB" w14:textId="719E805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91F3" w14:textId="68AF903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E44F" w14:textId="323C170C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53AF" w14:textId="464D006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B528" w14:textId="131434A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6B0A42C" w14:textId="21228178" w:rsidTr="006C58A4">
        <w:trPr>
          <w:trHeight w:val="29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E8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E18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84C6" w14:textId="40690B49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Bair Hugger™ (not on or disconnected)</w:t>
            </w:r>
            <w:r w:rsidRPr="00081DA1">
              <w:rPr>
                <w:rFonts w:eastAsia="Times New Roman" w:cs="Times New Roman"/>
              </w:rPr>
              <w:t xml:space="preserve">- external warming equipment not turned on or gets disconnect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99C4" w14:textId="09339820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52A" w14:textId="1B5FA75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F89B" w14:textId="3FA48D4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1ECF" w14:textId="26CCA54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D680" w14:textId="13EC548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AC70" w14:textId="6C73956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3CF20643" w14:textId="445D2858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44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40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36D6" w14:textId="18E2C9F6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Cell phone light use</w:t>
            </w:r>
            <w:r w:rsidRPr="00081DA1">
              <w:rPr>
                <w:rFonts w:eastAsia="Times New Roman" w:cs="Times New Roman"/>
              </w:rPr>
              <w:t>- cell phone light used to check pupils even though otoscope is availab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9C77" w14:textId="2938ADB9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4A35" w14:textId="7E6D695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D04F" w14:textId="466F5EB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46AE" w14:textId="39905A6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7534" w14:textId="71E8304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81C6" w14:textId="7390E2F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0626C5DB" w14:textId="77777777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B2FE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A1AC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36CE" w14:textId="3E2A4093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3% saline administration</w:t>
            </w:r>
            <w:r w:rsidRPr="00081DA1">
              <w:rPr>
                <w:rFonts w:eastAsia="Times New Roman" w:cs="Times New Roman"/>
                <w:iCs/>
              </w:rPr>
              <w:t>- need for 3% saline is recognized but administration is dela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1EDB" w14:textId="186103F7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7CDF" w14:textId="5CE1DE8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4229" w14:textId="60233CB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F835" w14:textId="42DDC1A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F6DF" w14:textId="505AF6D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BF40" w14:textId="4CBC616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743BBC34" w14:textId="1A3C5F8D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FEE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89F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F364" w14:textId="4F6A9F0F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airway assessment</w:t>
            </w:r>
            <w:r w:rsidRPr="00081DA1">
              <w:rPr>
                <w:rFonts w:eastAsia="Times New Roman" w:cs="Times New Roman"/>
              </w:rPr>
              <w:t>- airway evaluation late or has to be reques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FED2" w14:textId="71F1C1A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A0AB" w14:textId="629FDD1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ACEC" w14:textId="29F1B41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8353" w14:textId="3895BB8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B35C" w14:textId="6349061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56CD" w14:textId="037B491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28EC" w:rsidRPr="00081DA1" w14:paraId="063610E0" w14:textId="0850C141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F27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2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6E2E" w14:textId="51CBFBF6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applying oxygen</w:t>
            </w:r>
            <w:r w:rsidRPr="00081DA1">
              <w:rPr>
                <w:rFonts w:eastAsia="Times New Roman" w:cs="Times New Roman"/>
              </w:rPr>
              <w:t>- oxygen not applied on arr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A378" w14:textId="2BB0D68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F461" w14:textId="3A2379B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1982" w14:textId="7E0279C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7C20" w14:textId="400624D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A0AF" w14:textId="46BF9D9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98BB" w14:textId="400CF1F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228EC" w:rsidRPr="00081DA1" w14:paraId="315B2845" w14:textId="6D7A07A9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6CC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D8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9F32" w14:textId="77777777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cervical collar placement</w:t>
            </w:r>
            <w:r w:rsidRPr="00081DA1">
              <w:rPr>
                <w:rFonts w:eastAsia="Times New Roman" w:cs="Times New Roman"/>
              </w:rPr>
              <w:t>- delayed cervical collar placement when indic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1922" w14:textId="4BAB30E0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EA44" w14:textId="017ED84C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2664" w14:textId="7A3C83B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B58E" w14:textId="7E95245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B94A" w14:textId="3A9F4F4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D467" w14:textId="0CB2445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228EC" w:rsidRPr="00081DA1" w14:paraId="43E9C03F" w14:textId="6BD576EA" w:rsidTr="006C58A4">
        <w:trPr>
          <w:trHeight w:val="29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77C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06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271C" w14:textId="61218C04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decision to intubate</w:t>
            </w:r>
            <w:r w:rsidRPr="00081DA1">
              <w:rPr>
                <w:rFonts w:eastAsia="Times New Roman" w:cs="Times New Roman"/>
              </w:rPr>
              <w:t>- obvious need for intubation recognized but dela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2447" w14:textId="2DF5AC9B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A018" w14:textId="44EB83B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8C90" w14:textId="1A28A8F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53F7" w14:textId="24E61ED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1AE6" w14:textId="2B3ABAA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E6D1" w14:textId="0718A07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A62E92E" w14:textId="6986CAD9" w:rsidTr="006C58A4">
        <w:trPr>
          <w:trHeight w:val="20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0C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8C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CC23" w14:textId="5F0571C2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intravenous fluid bolus administration-</w:t>
            </w:r>
            <w:r w:rsidRPr="00081DA1">
              <w:rPr>
                <w:rFonts w:eastAsia="Times New Roman" w:cs="Times New Roman"/>
              </w:rPr>
              <w:t xml:space="preserve"> need for fluid bolus recognized but administration is dela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0188" w14:textId="56D0EDB7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7554" w14:textId="283C625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F6D4" w14:textId="2F94994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D84B" w14:textId="72C979E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6E57" w14:textId="3655B05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C876" w14:textId="1059C56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1ECD8C6" w14:textId="77777777" w:rsidTr="006C58A4">
        <w:trPr>
          <w:trHeight w:val="20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916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700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217E" w14:textId="046E0E1B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mannitol administration-</w:t>
            </w:r>
            <w:r w:rsidRPr="00081DA1">
              <w:rPr>
                <w:rFonts w:eastAsia="Times New Roman" w:cs="Times New Roman"/>
                <w:iCs/>
              </w:rPr>
              <w:t xml:space="preserve"> need for mannitol recognized but administration is </w:t>
            </w:r>
            <w:r w:rsidRPr="00081DA1">
              <w:rPr>
                <w:rFonts w:eastAsia="Times New Roman" w:cs="Times New Roman"/>
                <w:iCs/>
              </w:rPr>
              <w:lastRenderedPageBreak/>
              <w:t>dela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C905" w14:textId="5EF6E02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lastRenderedPageBreak/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B462" w14:textId="4002FD6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FF46" w14:textId="4DC1520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AF1" w14:textId="0C75CEE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D993" w14:textId="1E8F82BC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B710" w14:textId="029721B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49DCC402" w14:textId="77777777" w:rsidTr="006C58A4">
        <w:trPr>
          <w:trHeight w:val="20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F918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150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FC1F" w14:textId="1B26CC60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Delay in medication administration- </w:t>
            </w:r>
            <w:r w:rsidRPr="00081DA1">
              <w:rPr>
                <w:rFonts w:eastAsia="Times New Roman" w:cs="Times New Roman"/>
                <w:iCs/>
              </w:rPr>
              <w:t>administration of prepared medication is late or must be reques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2C8" w14:textId="7AF544E4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A479" w14:textId="2E60CFC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8C80" w14:textId="530EB8F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DC78" w14:textId="76DAA8C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DCDB" w14:textId="3D88E9D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A1AA" w14:textId="487F2B4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228EC" w:rsidRPr="00081DA1" w14:paraId="71EB549C" w14:textId="611BF40C" w:rsidTr="006C58A4">
        <w:trPr>
          <w:trHeight w:val="11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3E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B75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FFA0" w14:textId="232B7D6A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obtaining GCS</w:t>
            </w:r>
            <w:r w:rsidRPr="00081DA1">
              <w:rPr>
                <w:rFonts w:eastAsia="Times New Roman" w:cs="Times New Roman"/>
              </w:rPr>
              <w:t>- GCS requested but should have already been obta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78D6" w14:textId="51AC24A6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902C" w14:textId="5406D6A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A727" w14:textId="2566E45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3B5D" w14:textId="7753E07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178" w14:textId="67D6E17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4D80" w14:textId="3993661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28EC" w:rsidRPr="00081DA1" w14:paraId="290BF149" w14:textId="77777777" w:rsidTr="006C58A4">
        <w:trPr>
          <w:trHeight w:val="11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224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B69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6676" w14:textId="212D620B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obtaining intravenous access</w:t>
            </w:r>
            <w:r w:rsidRPr="00081DA1">
              <w:rPr>
                <w:rFonts w:eastAsia="Times New Roman" w:cs="Times New Roman"/>
              </w:rPr>
              <w:t>- intravenous access not obtained during the primary or early secondary surv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A6E4" w14:textId="66C18455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537D" w14:textId="28FE9F4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DA60" w14:textId="4B30231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40F0" w14:textId="10BEA56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32B" w14:textId="7CDB88C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DA5E" w14:textId="0D1A1A0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4DB54805" w14:textId="0A9FD283" w:rsidTr="006C58A4">
        <w:trPr>
          <w:trHeight w:val="38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177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88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7F24" w14:textId="77777777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 in obtaining temperature-</w:t>
            </w:r>
            <w:r w:rsidRPr="00081DA1">
              <w:rPr>
                <w:rFonts w:eastAsia="Times New Roman" w:cs="Times New Roman"/>
              </w:rPr>
              <w:t xml:space="preserve"> temperature requested but should have already been obtai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6F53" w14:textId="3D651DCA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CEE6" w14:textId="6B349E6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F7E4" w14:textId="5CADD55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B15B" w14:textId="13DD870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CD7E" w14:textId="3491E20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A91B" w14:textId="5B98C8C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228EC" w:rsidRPr="00081DA1" w14:paraId="38F9AB14" w14:textId="47734F85" w:rsidTr="006C58A4">
        <w:trPr>
          <w:trHeight w:val="20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B36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6D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0F2E" w14:textId="56771589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ed clothing removal</w:t>
            </w:r>
            <w:r w:rsidRPr="00081DA1">
              <w:rPr>
                <w:rFonts w:eastAsia="Times New Roman" w:cs="Times New Roman"/>
              </w:rPr>
              <w:t>- clothing not removed during primary surv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5271" w14:textId="0F5BA13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A745" w14:textId="494548F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E352" w14:textId="020C571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B826" w14:textId="2E74D0E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7148" w14:textId="527F5B2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6B92" w14:textId="7AD8D63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19E8528A" w14:textId="7D319A19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286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AB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2890" w14:textId="198DF0D9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layed trauma activation upgrade to highest level at decision to intubate</w:t>
            </w:r>
            <w:r w:rsidRPr="00081DA1">
              <w:rPr>
                <w:rFonts w:eastAsia="Times New Roman" w:cs="Times New Roman"/>
              </w:rPr>
              <w:t>- appropriate but delayed upgrade in trauma level (greater than five minutes after the decision to intubat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F1CF" w14:textId="6B9EB6C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4F58" w14:textId="42D7A09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9ED6" w14:textId="653819F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569A" w14:textId="34490E8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2A22" w14:textId="71BECC7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BE05" w14:textId="3FB714B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0FFCE7A5" w14:textId="3F13B948" w:rsidTr="006C58A4">
        <w:trPr>
          <w:trHeight w:val="36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91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3A1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6AAE" w14:textId="77777777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Deviation from ATLS or other protocol</w:t>
            </w:r>
            <w:r w:rsidRPr="00081DA1">
              <w:rPr>
                <w:rFonts w:eastAsia="Times New Roman" w:cs="Times New Roman"/>
              </w:rPr>
              <w:t>- leadership must direct team member to return to or complete a required tas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65C2" w14:textId="6DA2E43B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A76E" w14:textId="1D1AA24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0CA5" w14:textId="21D00E3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B5B6" w14:textId="45BDB24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18E" w14:textId="196C983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D58C" w14:textId="76187B0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228EC" w:rsidRPr="00081DA1" w14:paraId="04245EC0" w14:textId="11884643" w:rsidTr="006C58A4">
        <w:trPr>
          <w:trHeight w:val="6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D5C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A0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44AC" w14:textId="7371977F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End-tidal CO</w:t>
            </w:r>
            <w:r w:rsidRPr="00081DA1">
              <w:rPr>
                <w:rFonts w:eastAsia="Times New Roman" w:cs="Times New Roman"/>
                <w:i/>
                <w:iCs/>
                <w:vertAlign w:val="subscript"/>
              </w:rPr>
              <w:t>2</w:t>
            </w:r>
            <w:r w:rsidRPr="00081DA1">
              <w:rPr>
                <w:rFonts w:eastAsia="Times New Roman" w:cs="Times New Roman"/>
                <w:i/>
                <w:iCs/>
              </w:rPr>
              <w:t xml:space="preserve"> problem (not set up)</w:t>
            </w:r>
            <w:r w:rsidRPr="00081DA1">
              <w:rPr>
                <w:rFonts w:eastAsia="Times New Roman" w:cs="Times New Roman"/>
              </w:rPr>
              <w:t>- problem related to end-tidal CO</w:t>
            </w:r>
            <w:r w:rsidRPr="00081DA1">
              <w:rPr>
                <w:rFonts w:eastAsia="Times New Roman" w:cs="Times New Roman"/>
                <w:vertAlign w:val="subscript"/>
              </w:rPr>
              <w:t xml:space="preserve">2 </w:t>
            </w:r>
            <w:r w:rsidRPr="00081DA1">
              <w:rPr>
                <w:rFonts w:eastAsia="Times New Roman" w:cs="Times New Roman"/>
              </w:rPr>
              <w:t>device that is not an equipment malfun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3B12" w14:textId="24359258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1169" w14:textId="363BEDB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A3E4" w14:textId="341C7F9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24E4" w14:textId="4456CCF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1F1D" w14:textId="51012FA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291F" w14:textId="358D643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228EC" w:rsidRPr="00081DA1" w14:paraId="5213A941" w14:textId="6BC24740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C9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A4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E93E" w14:textId="67377EDE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travenous catheter not in place when needed- </w:t>
            </w:r>
            <w:r w:rsidRPr="00081DA1">
              <w:rPr>
                <w:rFonts w:eastAsia="Times New Roman" w:cs="Times New Roman"/>
              </w:rPr>
              <w:t>intravenous catheter not in place when medications administration is needed</w:t>
            </w:r>
            <w:r w:rsidRPr="00081DA1"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C7A4" w14:textId="0C4B8B2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A96F" w14:textId="4926D8F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CC69" w14:textId="725F897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9DC0" w14:textId="5628E04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C522" w14:textId="7932275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5CE9" w14:textId="141B287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28EC" w:rsidRPr="00081DA1" w14:paraId="4ACD2526" w14:textId="77777777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2A2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94A8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AD34" w14:textId="570AF904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Intravenous flush not provided- </w:t>
            </w:r>
            <w:r w:rsidRPr="00081DA1">
              <w:rPr>
                <w:rFonts w:eastAsia="Times New Roman" w:cs="Times New Roman"/>
              </w:rPr>
              <w:t>saline flush not provided when nee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51E5" w14:textId="70ED2A22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AC43" w14:textId="55765BA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59A8" w14:textId="38A7E97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81A2" w14:textId="1CB4707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0A82" w14:textId="514B773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CADB" w14:textId="57289D9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47AB0962" w14:textId="46F102C0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8A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52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FC91" w14:textId="2ADE8950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Laryngoscope blade not prepared</w:t>
            </w:r>
            <w:r w:rsidRPr="00081DA1">
              <w:rPr>
                <w:rFonts w:eastAsia="Times New Roman" w:cs="Times New Roman"/>
              </w:rPr>
              <w:t>- appropriate laryngoscope blade not ready for 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F788" w14:textId="4C31ACC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E05E" w14:textId="28BF083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4652" w14:textId="43AC0F3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9F44" w14:textId="3AD0588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C79F" w14:textId="65E1A2B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6A4D" w14:textId="1C2D092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1505D809" w14:textId="4911CAB0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0B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72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FDEB" w14:textId="379B7095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Medication not ready for administration</w:t>
            </w:r>
            <w:r w:rsidRPr="00081DA1">
              <w:rPr>
                <w:rFonts w:eastAsia="Times New Roman" w:cs="Times New Roman"/>
              </w:rPr>
              <w:t>- a medication has not been drawn up when nee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FD49" w14:textId="06C3C9A6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95FD" w14:textId="201BA18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D4C9" w14:textId="5F11533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26F8" w14:textId="36B18F1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CCFC" w14:textId="54CC1F3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9D0D" w14:textId="35D6F02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228EC" w:rsidRPr="00081DA1" w14:paraId="3ED5F7D6" w14:textId="767639F0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79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E60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445" w14:textId="18D98A58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o or delayed chest auscultation (intubation)</w:t>
            </w:r>
            <w:r w:rsidRPr="00081DA1">
              <w:rPr>
                <w:rFonts w:eastAsia="Times New Roman" w:cs="Times New Roman"/>
              </w:rPr>
              <w:t>- failure to listen to breath sounds immediately after 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0816" w14:textId="11C7DA38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18D9" w14:textId="3B0B45D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030B" w14:textId="3A8375D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780A" w14:textId="604BA08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F692" w14:textId="505B21F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ADBD" w14:textId="53327A9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28EC" w:rsidRPr="00081DA1" w14:paraId="276B3B92" w14:textId="77777777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5E26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AF1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1D04" w14:textId="25C630E7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No stethoscope available for auscultation- </w:t>
            </w:r>
            <w:r w:rsidRPr="00081DA1">
              <w:rPr>
                <w:rFonts w:eastAsia="Times New Roman" w:cs="Times New Roman"/>
              </w:rPr>
              <w:t>team member needs to borrow a stethoscope for assess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C824" w14:textId="5295AA60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F4EF" w14:textId="52B6159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1EDC" w14:textId="2E663CB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B3F2" w14:textId="2333CE3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EC1C" w14:textId="157ABB0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B38E" w14:textId="20657AA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0938B4C2" w14:textId="12AB07C0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9A7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C8C1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FFBF" w14:textId="77777777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Other delay in appropriate action- </w:t>
            </w:r>
            <w:r w:rsidRPr="00081DA1">
              <w:rPr>
                <w:rFonts w:eastAsia="Times New Roman" w:cs="Times New Roman"/>
              </w:rPr>
              <w:t>appropriate actions done but delayed- delay is acknowledged and action must be requested</w:t>
            </w:r>
          </w:p>
          <w:p w14:paraId="32C85693" w14:textId="3F4ED720" w:rsidR="00B228EC" w:rsidRPr="00081DA1" w:rsidRDefault="00B228EC" w:rsidP="00B228EC">
            <w:pPr>
              <w:spacing w:after="0" w:line="240" w:lineRule="auto"/>
              <w:ind w:left="199" w:hanging="2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Cs/>
                <w:u w:val="single"/>
              </w:rPr>
              <w:t xml:space="preserve">Example </w:t>
            </w:r>
            <w:r w:rsidRPr="00081DA1">
              <w:rPr>
                <w:rFonts w:eastAsia="Times New Roman" w:cs="Times New Roman"/>
                <w:iCs/>
              </w:rPr>
              <w:t>delay in applying a dressing to a bleeding head wou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3A9" w14:textId="701EDEE2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F791" w14:textId="6B59873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421A" w14:textId="64A5911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C3C6" w14:textId="3EBCE5A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652A" w14:textId="6FC3ACA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0D4B" w14:textId="40C48E1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228EC" w:rsidRPr="00081DA1" w14:paraId="6FC12731" w14:textId="47EBC718" w:rsidTr="006C58A4">
        <w:trPr>
          <w:trHeight w:val="49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84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0A2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87DB" w14:textId="24FA5C3C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ther unspecified personnel failure</w:t>
            </w:r>
            <w:r w:rsidRPr="00081DA1">
              <w:rPr>
                <w:rFonts w:eastAsia="Times New Roman" w:cs="Times New Roman"/>
              </w:rPr>
              <w:t>- unspecified task not completed or completed in a delayed fashion due to team member actions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disagreement between team members delaying 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8E8" w14:textId="4F8AE995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38C9" w14:textId="1F2FD6F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3BF3" w14:textId="09559EE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DDAD" w14:textId="34BE35CC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0E30" w14:textId="0022B53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BD2F" w14:textId="4E8DE9B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7FF7233A" w14:textId="64038944" w:rsidTr="006C58A4">
        <w:trPr>
          <w:trHeight w:val="42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83F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C60E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F9E1" w14:textId="4819B2C4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oor patient positioning</w:t>
            </w:r>
            <w:r>
              <w:rPr>
                <w:rFonts w:eastAsia="Times New Roman" w:cs="Times New Roman"/>
                <w:i/>
                <w:iCs/>
              </w:rPr>
              <w:t xml:space="preserve"> for intubation</w:t>
            </w:r>
            <w:r w:rsidRPr="00081DA1">
              <w:rPr>
                <w:rFonts w:eastAsia="Times New Roman" w:cs="Times New Roman"/>
                <w:i/>
                <w:iCs/>
              </w:rPr>
              <w:t xml:space="preserve">- </w:t>
            </w:r>
            <w:r w:rsidRPr="00081DA1">
              <w:rPr>
                <w:rFonts w:eastAsia="Times New Roman" w:cs="Times New Roman"/>
              </w:rPr>
              <w:t>patient has to be moved or repositioned on the stretcher for 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EAB3" w14:textId="354C3EA4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DD8C" w14:textId="490BF90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1BE6" w14:textId="6B5DB7D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30CE" w14:textId="0562B0B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180B" w14:textId="362113E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E3B2" w14:textId="2E052EB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C4185B9" w14:textId="3AED1661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1F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20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3AE3" w14:textId="3AB05CC5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Poor positioning </w:t>
            </w:r>
            <w:r>
              <w:rPr>
                <w:rFonts w:eastAsia="Times New Roman" w:cs="Times New Roman"/>
                <w:i/>
                <w:iCs/>
              </w:rPr>
              <w:t>(other)</w:t>
            </w:r>
            <w:r w:rsidRPr="00081DA1">
              <w:rPr>
                <w:rFonts w:eastAsia="Times New Roman" w:cs="Times New Roman"/>
                <w:i/>
                <w:iCs/>
              </w:rPr>
              <w:t xml:space="preserve">- </w:t>
            </w:r>
            <w:r w:rsidRPr="00081DA1">
              <w:rPr>
                <w:rFonts w:eastAsia="Times New Roman" w:cs="Times New Roman"/>
              </w:rPr>
              <w:t>patient adjusted on the stretcher for safe transport out of the ro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0DD3" w14:textId="17DE7D0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3F20" w14:textId="4D70094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A8E8" w14:textId="5E20D36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B6E7" w14:textId="2C5B758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A7F7" w14:textId="4BB99F9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64AD" w14:textId="2B2BC62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E5A59E7" w14:textId="3CA307BB" w:rsidTr="006C58A4">
        <w:trPr>
          <w:trHeight w:val="24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FA0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9A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0EBF" w14:textId="4B8F1F8D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oor positioning for X-ray</w:t>
            </w:r>
            <w:r w:rsidRPr="00081DA1">
              <w:rPr>
                <w:rFonts w:eastAsia="Times New Roman" w:cs="Times New Roman"/>
              </w:rPr>
              <w:t xml:space="preserve">- patient repositioned on the stretcher for X-ray (beyond </w:t>
            </w:r>
            <w:r w:rsidRPr="00081DA1">
              <w:rPr>
                <w:rFonts w:eastAsia="Times New Roman" w:cs="Times New Roman"/>
              </w:rPr>
              <w:lastRenderedPageBreak/>
              <w:t xml:space="preserve">normal repositioning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93DF" w14:textId="495ED59C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lastRenderedPageBreak/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ADBA" w14:textId="5635A80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78A2" w14:textId="637BCCAA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C44E" w14:textId="1F67717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BBEE" w14:textId="5E78EF0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454" w14:textId="6076784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0E9FDA65" w14:textId="3A51CAB9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E7C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B466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6F5E" w14:textId="4CBA336C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Suction not available- </w:t>
            </w:r>
            <w:r w:rsidRPr="00081DA1">
              <w:rPr>
                <w:rFonts w:eastAsia="Times New Roman" w:cs="Times New Roman"/>
              </w:rPr>
              <w:t>suction not set up when needed or reques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3979" w14:textId="3BF0C6A8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BD02" w14:textId="1F0201D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DEB3" w14:textId="2B0D2A5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6539" w14:textId="331D020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20A4" w14:textId="7AE46F0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FDBC" w14:textId="28847C9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537BCB51" w14:textId="62451007" w:rsidTr="006C58A4">
        <w:trPr>
          <w:trHeight w:val="45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B9E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0D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F8C0" w14:textId="1E538FDA" w:rsidR="00B228EC" w:rsidRPr="00081DA1" w:rsidRDefault="00B228EC" w:rsidP="00B228EC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Team not prepared for backboard removal- </w:t>
            </w:r>
            <w:r w:rsidRPr="00081DA1">
              <w:rPr>
                <w:rFonts w:eastAsia="Times New Roman" w:cs="Times New Roman"/>
                <w:iCs/>
              </w:rPr>
              <w:t>failure to remove the board or the board is caught on equipment during log ro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E405" w14:textId="7DACA244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80D6" w14:textId="62D9FCB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7699" w14:textId="5FC1F08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91CA" w14:textId="2E35F77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D3CA" w14:textId="67624F9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CA9E" w14:textId="41942DC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1CEC3CFC" w14:textId="3283F243" w:rsidTr="0005216C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1BA" w14:textId="77777777" w:rsidR="00797B54" w:rsidRPr="00081DA1" w:rsidRDefault="00797B54" w:rsidP="00AD53C9">
            <w:pPr>
              <w:spacing w:before="24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857" w14:textId="723397B5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Selection Precondition</w:t>
            </w:r>
            <w:r w:rsidRPr="00081DA1">
              <w:rPr>
                <w:rFonts w:eastAsia="Times New Roman" w:cs="Times New Roman"/>
              </w:rPr>
              <w:t>: a precondition for a procedure has not been satisfied</w:t>
            </w:r>
          </w:p>
        </w:tc>
      </w:tr>
      <w:tr w:rsidR="00B228EC" w:rsidRPr="00081DA1" w14:paraId="7EF11596" w14:textId="789F6D78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14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1D3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171A" w14:textId="77777777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Delay in chest auscultation- </w:t>
            </w:r>
            <w:r w:rsidRPr="00081DA1">
              <w:rPr>
                <w:rFonts w:eastAsia="Times New Roman" w:cs="Times New Roman"/>
              </w:rPr>
              <w:t xml:space="preserve"> delay in chest auscultation before 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060F" w14:textId="6E6D77DA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171D" w14:textId="789BE59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66B5" w14:textId="0FC30A2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3048" w14:textId="4869343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FDD1" w14:textId="0705D93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99D2" w14:textId="066B9AC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646A68EA" w14:textId="4B14BF1E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375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BA4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1589" w14:textId="40CB2D8E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Delay in circulatory assessment- </w:t>
            </w:r>
            <w:r w:rsidRPr="00081DA1">
              <w:rPr>
                <w:rFonts w:eastAsia="Times New Roman" w:cs="Times New Roman"/>
              </w:rPr>
              <w:t>appropriate technique used but pulses checked later than expected in the primary survey or on repeat examin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E0A8" w14:textId="691E99AA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6AF3" w14:textId="55F9FDE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F398" w14:textId="728D628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1039" w14:textId="35099AF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13E0" w14:textId="4C8A484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B3B8" w14:textId="70028F4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228EC" w:rsidRPr="00081DA1" w14:paraId="389D2595" w14:textId="479F812B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D277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09EE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BC1D" w14:textId="1411798F" w:rsidR="00B228EC" w:rsidRPr="00081DA1" w:rsidRDefault="00B228EC" w:rsidP="00E06B52">
            <w:pPr>
              <w:spacing w:after="12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Laryngoscope blade is requested-</w:t>
            </w:r>
            <w:r w:rsidRPr="00081DA1">
              <w:rPr>
                <w:rFonts w:eastAsia="Times New Roman" w:cs="Times New Roman"/>
              </w:rPr>
              <w:t xml:space="preserve"> appropriate laryngoscope blade needs to be requested because it is not immediately available for the anesthesiologi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7768" w14:textId="2D3F49F8" w:rsidR="00B228EC" w:rsidRPr="0005216C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A692" w14:textId="70058B54" w:rsidR="00B228EC" w:rsidRPr="00081DA1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2E6C" w14:textId="1FBF065C" w:rsidR="00B228EC" w:rsidRPr="00081DA1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909F" w14:textId="7E63C02C" w:rsidR="00B228EC" w:rsidRPr="00081DA1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DDC1" w14:textId="53D0667F" w:rsidR="00B228EC" w:rsidRPr="00081DA1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3B0B" w14:textId="7CF9028E" w:rsidR="00B228EC" w:rsidRPr="00081DA1" w:rsidRDefault="00B228EC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2A16ADC7" w14:textId="77777777" w:rsidTr="0005216C">
        <w:trPr>
          <w:trHeight w:val="80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44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9095"/>
              <w:gridCol w:w="1080"/>
              <w:gridCol w:w="996"/>
              <w:gridCol w:w="1099"/>
              <w:gridCol w:w="1057"/>
              <w:gridCol w:w="1113"/>
            </w:tblGrid>
            <w:tr w:rsidR="00797B54" w:rsidRPr="00081DA1" w14:paraId="178E8992" w14:textId="77777777" w:rsidTr="0005216C">
              <w:trPr>
                <w:trHeight w:val="270"/>
              </w:trPr>
              <w:tc>
                <w:tcPr>
                  <w:tcW w:w="9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B79141" w14:textId="0268D7A3" w:rsidR="00797B54" w:rsidRPr="00081DA1" w:rsidRDefault="00797B54" w:rsidP="0005216C">
                  <w:pPr>
                    <w:spacing w:before="120" w:after="240" w:line="240" w:lineRule="auto"/>
                    <w:rPr>
                      <w:rFonts w:eastAsia="Times New Roman" w:cs="Times New Roman"/>
                      <w:b/>
                      <w:i/>
                      <w:iCs/>
                    </w:rPr>
                  </w:pPr>
                  <w:r w:rsidRPr="00081DA1">
                    <w:rPr>
                      <w:rFonts w:ascii="Calibri" w:eastAsia="Times New Roman" w:hAnsi="Calibri" w:cs="Times New Roman"/>
                      <w:b/>
                    </w:rPr>
                    <w:t>Total No. of Selection Errors (% of all NREs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4C596F" w14:textId="51062357" w:rsidR="00797B54" w:rsidRPr="00081DA1" w:rsidRDefault="00797B54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0FC3AD" w14:textId="738698DE" w:rsidR="00797B54" w:rsidRPr="00081DA1" w:rsidRDefault="00797B54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D2A136" w14:textId="0DA37BCE" w:rsidR="00797B54" w:rsidRPr="00081DA1" w:rsidRDefault="00797B54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F5489" w14:textId="53D14AC0" w:rsidR="00797B54" w:rsidRPr="00081DA1" w:rsidRDefault="00797B54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DABCEC" w14:textId="1F2D9B71" w:rsidR="00797B54" w:rsidRPr="00081DA1" w:rsidRDefault="00797B54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</w:tr>
          </w:tbl>
          <w:p w14:paraId="524065BA" w14:textId="77777777" w:rsidR="00797B54" w:rsidRPr="00081DA1" w:rsidRDefault="00797B54" w:rsidP="0005216C">
            <w:pPr>
              <w:spacing w:before="120" w:after="120" w:line="240" w:lineRule="auto"/>
              <w:rPr>
                <w:rFonts w:eastAsia="Times New Roman" w:cs="Times New Roman"/>
                <w:b/>
                <w:i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2B5B2" w14:textId="5533513F" w:rsidR="00797B54" w:rsidRPr="00081DA1" w:rsidRDefault="00B228E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13 (18.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AA09D" w14:textId="2CC0C284" w:rsidR="00797B54" w:rsidRPr="00081DA1" w:rsidRDefault="00B228E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3 (3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92B87" w14:textId="6AD6BDA0" w:rsidR="00797B54" w:rsidRPr="00081DA1" w:rsidRDefault="00B228E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83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     </w:t>
            </w:r>
            <w:r>
              <w:rPr>
                <w:rFonts w:ascii="Calibri" w:eastAsia="Times New Roman" w:hAnsi="Calibri" w:cs="Times New Roman"/>
                <w:b/>
              </w:rPr>
              <w:t>(13.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0B083" w14:textId="5E865BC9" w:rsidR="00797B54" w:rsidRPr="00081DA1" w:rsidRDefault="00B228E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7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        </w:t>
            </w:r>
            <w:r>
              <w:rPr>
                <w:rFonts w:ascii="Calibri" w:eastAsia="Times New Roman" w:hAnsi="Calibri" w:cs="Times New Roman"/>
                <w:b/>
              </w:rPr>
              <w:t>(1.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8748B" w14:textId="732CFF4E" w:rsidR="00797B54" w:rsidRPr="00081DA1" w:rsidRDefault="0005216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7  (</w:t>
            </w:r>
            <w:r w:rsidR="00B228EC">
              <w:rPr>
                <w:rFonts w:ascii="Calibri" w:eastAsia="Times New Roman" w:hAnsi="Calibri" w:cs="Times New Roman"/>
                <w:b/>
              </w:rPr>
              <w:t>12.7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FF6A9" w14:textId="05BC5C47" w:rsidR="00797B54" w:rsidRPr="00081DA1" w:rsidRDefault="00B228EC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36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</w:t>
            </w:r>
            <w:r>
              <w:rPr>
                <w:rFonts w:ascii="Calibri" w:eastAsia="Times New Roman" w:hAnsi="Calibri" w:cs="Times New Roman"/>
                <w:b/>
              </w:rPr>
              <w:t>(6)</w:t>
            </w:r>
          </w:p>
        </w:tc>
      </w:tr>
      <w:tr w:rsidR="00797B54" w:rsidRPr="00081DA1" w14:paraId="4B18363B" w14:textId="58266E04" w:rsidTr="0005216C">
        <w:trPr>
          <w:trHeight w:val="300"/>
        </w:trPr>
        <w:tc>
          <w:tcPr>
            <w:tcW w:w="145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47F" w14:textId="5A9A9371" w:rsidR="00797B54" w:rsidRPr="00081DA1" w:rsidRDefault="00797B54" w:rsidP="00F12361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Non-Process Events: </w:t>
            </w:r>
            <w:r w:rsidRPr="00081DA1">
              <w:rPr>
                <w:rFonts w:eastAsia="Times New Roman" w:cs="Times New Roman"/>
              </w:rPr>
              <w:t>events that exist external to the actions of the assembled team</w:t>
            </w:r>
          </w:p>
        </w:tc>
      </w:tr>
      <w:tr w:rsidR="00797B54" w:rsidRPr="00081DA1" w14:paraId="1B2405C3" w14:textId="14B73C33" w:rsidTr="00E06B52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F9C" w14:textId="77777777" w:rsidR="00797B54" w:rsidRPr="00081DA1" w:rsidRDefault="00797B54" w:rsidP="00AD53C9">
            <w:pPr>
              <w:spacing w:before="24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1EC2" w14:textId="1769C8FC" w:rsidR="00797B54" w:rsidRPr="00081DA1" w:rsidRDefault="00797B54" w:rsidP="00E06B52">
            <w:pPr>
              <w:spacing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Non-Process Aberrant Personnel:</w:t>
            </w:r>
            <w:r w:rsidRPr="00081DA1">
              <w:rPr>
                <w:rFonts w:eastAsia="Times New Roman" w:cs="Times New Roman"/>
              </w:rPr>
              <w:t xml:space="preserve"> atypical person filling a particular role or no person present to fill a particular role</w:t>
            </w:r>
            <w:r w:rsidRPr="00081DA1">
              <w:rPr>
                <w:rFonts w:eastAsia="Times New Roman" w:cs="Times New Roman"/>
                <w:vertAlign w:val="superscript"/>
              </w:rPr>
              <w:t>+</w:t>
            </w:r>
          </w:p>
        </w:tc>
      </w:tr>
      <w:tr w:rsidR="00B228EC" w:rsidRPr="00081DA1" w14:paraId="483143A2" w14:textId="44E1D517" w:rsidTr="006C58A4">
        <w:trPr>
          <w:trHeight w:val="29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D76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69E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7192" w14:textId="7D33C3BC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Anesthesiologist late/absent- </w:t>
            </w:r>
            <w:r w:rsidRPr="00081DA1">
              <w:rPr>
                <w:rFonts w:eastAsia="Times New Roman" w:cs="Times New Roman"/>
              </w:rPr>
              <w:t>anesthesiologist not present when patient requires intubation but arrives eventually or is absent from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9D2A" w14:textId="156A894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5E21" w14:textId="33220AB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D3DB" w14:textId="3C00F93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576B" w14:textId="0C65E02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7C10" w14:textId="3B54962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9A50" w14:textId="37111E2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228EC" w:rsidRPr="00081DA1" w14:paraId="32CF37AF" w14:textId="77777777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5F5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E2E7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7E46" w14:textId="233D894B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Lead nurse late/absent- </w:t>
            </w:r>
            <w:r w:rsidRPr="00081DA1">
              <w:rPr>
                <w:rFonts w:eastAsia="Times New Roman" w:cs="Times New Roman"/>
                <w:iCs/>
              </w:rPr>
              <w:t xml:space="preserve">lead nurse/nurse documenter </w:t>
            </w:r>
            <w:r w:rsidRPr="00081DA1">
              <w:rPr>
                <w:rFonts w:eastAsia="Times New Roman" w:cs="Times New Roman"/>
              </w:rPr>
              <w:t>not present when patient arrives but arrives eventually or is absent from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32C5" w14:textId="26BF6D2E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AC9F" w14:textId="18CC467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2FBE" w14:textId="6FB82B6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8003" w14:textId="0765148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D3D2" w14:textId="4BD0AB3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0C3D" w14:textId="1F44938E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22308296" w14:textId="77777777" w:rsidTr="006C58A4">
        <w:trPr>
          <w:trHeight w:val="36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AC1B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74FA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8DB0" w14:textId="5AFE69FB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Neurosurgeon not present within 30 minutes of patient arrival time-</w:t>
            </w:r>
            <w:r w:rsidRPr="00081DA1">
              <w:rPr>
                <w:rFonts w:eastAsia="Times New Roman" w:cs="Times New Roman"/>
                <w:iCs/>
              </w:rPr>
              <w:t xml:space="preserve"> neurosurgeon arrives outside the 30-minute window or does not arrive at 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5DDF" w14:textId="24DD61C4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20C" w14:textId="5BFC5200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2EA1" w14:textId="79E2B3D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88EA" w14:textId="091B651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5C37" w14:textId="7B02704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7057" w14:textId="279A723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000A15D1" w14:textId="77777777" w:rsidTr="006C58A4">
        <w:trPr>
          <w:trHeight w:val="1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053F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05D9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2602" w14:textId="0F7FF8C9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Respiratory therapist late/absent- respiratory therapist </w:t>
            </w:r>
            <w:r w:rsidRPr="00081DA1">
              <w:rPr>
                <w:rFonts w:eastAsia="Times New Roman" w:cs="Times New Roman"/>
              </w:rPr>
              <w:t>not present when patient arrives but arrives eventually or is absent from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DBD7" w14:textId="6B1B9B56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9B07" w14:textId="1D2334C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1FCD" w14:textId="6AAC2D39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E786" w14:textId="6A4FE4B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B050" w14:textId="1606D1E6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9C1E" w14:textId="1EAF109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5867D086" w14:textId="382EBA7B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415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A947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E5DA" w14:textId="2C529A32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Surgical coordinator late/absent</w:t>
            </w:r>
            <w:r w:rsidRPr="00081DA1">
              <w:rPr>
                <w:rFonts w:eastAsia="Times New Roman" w:cs="Times New Roman"/>
              </w:rPr>
              <w:t>- surgical coordinator not present when patient arrives but arrives eventually or is absent from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CCF6" w14:textId="3D1D2962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E15E" w14:textId="22C95FFB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B17B" w14:textId="2273EFAF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AFD2" w14:textId="54BEDBB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A1C" w14:textId="38FF34A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D187" w14:textId="319491BD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53874DED" w14:textId="3C1A97F6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CB3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4B7D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D9CA" w14:textId="19FBF2AF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Surgical surveyor late/absent</w:t>
            </w:r>
            <w:r w:rsidRPr="00081DA1">
              <w:rPr>
                <w:rFonts w:eastAsia="Times New Roman" w:cs="Times New Roman"/>
              </w:rPr>
              <w:t>- surgical junior not present when patient arrives but arrives eventually or is absent from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235B" w14:textId="2BA7BEAD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0F09" w14:textId="5D4AC37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8FDB" w14:textId="1839BD85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9841" w14:textId="7A28528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CB55" w14:textId="77F23218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BB0" w14:textId="2178C013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228EC" w:rsidRPr="00081DA1" w14:paraId="19E9BF90" w14:textId="597B7F36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BC2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5733" w14:textId="77777777" w:rsidR="00B228EC" w:rsidRPr="00081DA1" w:rsidRDefault="00B228EC" w:rsidP="00B228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226E" w14:textId="4C0439EF" w:rsidR="00B228EC" w:rsidRPr="00081DA1" w:rsidRDefault="00B228EC" w:rsidP="00B228EC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Trauma attending not present within 15-minutes of activation upgrade- </w:t>
            </w:r>
            <w:r w:rsidRPr="00081DA1">
              <w:rPr>
                <w:rFonts w:eastAsia="Times New Roman" w:cs="Times New Roman"/>
              </w:rPr>
              <w:t>surgical attending arrives outside the 15-minute wind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CD2B" w14:textId="306D6E66" w:rsidR="00B228EC" w:rsidRPr="0005216C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EA72" w14:textId="7130FC32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131F" w14:textId="7F47EC64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61E7" w14:textId="0544BDA1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CC5C" w14:textId="392B825C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11FB" w14:textId="5534D817" w:rsidR="00B228EC" w:rsidRPr="00081DA1" w:rsidRDefault="00B228EC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35F2FEEB" w14:textId="6AC09310" w:rsidTr="0005216C">
        <w:trPr>
          <w:trHeight w:val="33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A7D" w14:textId="77777777" w:rsidR="00797B54" w:rsidRPr="00081DA1" w:rsidRDefault="00797B54" w:rsidP="00AD53C9">
            <w:pPr>
              <w:spacing w:before="24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BEE" w14:textId="3A8ACFC7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Non-Process Equipment Malfunction: </w:t>
            </w:r>
            <w:r w:rsidRPr="00081DA1">
              <w:rPr>
                <w:rFonts w:eastAsia="Times New Roman" w:cs="Times New Roman"/>
              </w:rPr>
              <w:t>equipment is not working properly or needs adjustment</w:t>
            </w:r>
          </w:p>
        </w:tc>
      </w:tr>
      <w:tr w:rsidR="00B83E08" w:rsidRPr="00081DA1" w14:paraId="7167A28F" w14:textId="60F4819C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EED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6F7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F03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Bair Hugger™ malfunction- </w:t>
            </w:r>
            <w:r w:rsidRPr="00081DA1">
              <w:rPr>
                <w:rFonts w:eastAsia="Times New Roman" w:cs="Times New Roman"/>
              </w:rPr>
              <w:t>external warming device stops wo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648B" w14:textId="7B488269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E2CB" w14:textId="27BFF71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455D" w14:textId="0A7744C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BC6E" w14:textId="1C96B08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91EB" w14:textId="5BFF1F4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29F2" w14:textId="655EF64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1CC6420B" w14:textId="3CDEEE73" w:rsidTr="006C58A4">
        <w:trPr>
          <w:trHeight w:val="45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F03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1B0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67B5" w14:textId="24D018BC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End-tidal CO</w:t>
            </w:r>
            <w:r w:rsidRPr="00081DA1">
              <w:rPr>
                <w:rFonts w:eastAsia="Times New Roman" w:cs="Times New Roman"/>
                <w:i/>
                <w:iCs/>
                <w:vertAlign w:val="subscript"/>
              </w:rPr>
              <w:t>2</w:t>
            </w:r>
            <w:r w:rsidRPr="00081DA1">
              <w:rPr>
                <w:rFonts w:eastAsia="Times New Roman" w:cs="Times New Roman"/>
                <w:i/>
                <w:iCs/>
              </w:rPr>
              <w:t xml:space="preserve"> problem (not working)</w:t>
            </w:r>
            <w:r w:rsidRPr="00081DA1">
              <w:rPr>
                <w:rFonts w:eastAsia="Times New Roman" w:cs="Times New Roman"/>
              </w:rPr>
              <w:t>- end-tidal CO</w:t>
            </w:r>
            <w:r w:rsidRPr="00081DA1">
              <w:rPr>
                <w:rFonts w:eastAsia="Times New Roman" w:cs="Times New Roman"/>
                <w:vertAlign w:val="subscript"/>
              </w:rPr>
              <w:t>2</w:t>
            </w:r>
            <w:r w:rsidRPr="00081DA1">
              <w:rPr>
                <w:rFonts w:eastAsia="Times New Roman" w:cs="Times New Roman"/>
              </w:rPr>
              <w:t xml:space="preserve"> device does not work despite appropriate set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4D84" w14:textId="0719D5D6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94B9" w14:textId="052D2B6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59E6" w14:textId="30E65B1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741F" w14:textId="1041714D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7924" w14:textId="39A458A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7AD5" w14:textId="70EB16E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E08" w:rsidRPr="00081DA1" w14:paraId="5F45E528" w14:textId="5C6B1B0A" w:rsidTr="006C58A4">
        <w:trPr>
          <w:trHeight w:val="28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50B2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F6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1E00" w14:textId="5E51A15D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Hospital obtained access failure</w:t>
            </w:r>
            <w:r w:rsidRPr="00081DA1">
              <w:rPr>
                <w:rFonts w:eastAsia="Times New Roman" w:cs="Times New Roman"/>
              </w:rPr>
              <w:t xml:space="preserve">- intravenous or intraosseous catheter placed in the </w:t>
            </w:r>
            <w:r w:rsidRPr="00081DA1">
              <w:rPr>
                <w:rFonts w:eastAsia="Times New Roman" w:cs="Times New Roman"/>
              </w:rPr>
              <w:lastRenderedPageBreak/>
              <w:t>emergency department stops wo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AD56" w14:textId="05D97F66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lastRenderedPageBreak/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6CB8" w14:textId="03F90E7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BCB0" w14:textId="04AC139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90B8" w14:textId="5877679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A215" w14:textId="77CDAB0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2A6C" w14:textId="2826F49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E08" w:rsidRPr="00081DA1" w14:paraId="683C5979" w14:textId="58DD3844" w:rsidTr="006C58A4">
        <w:trPr>
          <w:trHeight w:val="26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E1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6B0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1A94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ther unspecified equipment failure</w:t>
            </w:r>
            <w:r w:rsidRPr="00081DA1">
              <w:rPr>
                <w:rFonts w:eastAsia="Times New Roman" w:cs="Times New Roman"/>
              </w:rPr>
              <w:t>- failure of equipment that is not specified elsewhere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 xml:space="preserve">: excessive static from Doppler machin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5F3B" w14:textId="79826F50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3A01" w14:textId="1BF5592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192B" w14:textId="2E6B232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7A8A" w14:textId="5F2FBEF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B389" w14:textId="45BF08D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6A09" w14:textId="4CC2EF8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5E57FFA7" w14:textId="3F24B33C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477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D71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DDC2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toscope equipment failure</w:t>
            </w:r>
            <w:r w:rsidRPr="00081DA1">
              <w:rPr>
                <w:rFonts w:eastAsia="Times New Roman" w:cs="Times New Roman"/>
              </w:rPr>
              <w:t>- otoscope light does not wo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6964" w14:textId="6D6BFC8F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FC5E" w14:textId="62C4F71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7038" w14:textId="3947A14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1EE2" w14:textId="0C038AB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BEC2" w14:textId="7EED91D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E813" w14:textId="7B005BD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1013AB02" w14:textId="6A601497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813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C02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035A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Poor lighting- </w:t>
            </w:r>
            <w:r w:rsidRPr="00081DA1">
              <w:rPr>
                <w:rFonts w:eastAsia="Times New Roman" w:cs="Times New Roman"/>
              </w:rPr>
              <w:t>overhead lighting is not adequate for visua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5961" w14:textId="57CF26AF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B53B" w14:textId="410BE59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6DDA" w14:textId="007469F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20BC" w14:textId="0D10F4F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8C49" w14:textId="5E92FE0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D015" w14:textId="4828246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48ACB513" w14:textId="1DF56656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2113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BC5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C7F8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Stretcher movement- the </w:t>
            </w:r>
            <w:r w:rsidRPr="00081DA1">
              <w:rPr>
                <w:rFonts w:eastAsia="Times New Roman" w:cs="Times New Roman"/>
              </w:rPr>
              <w:t>stretcher moves because the brakes are not wo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4CAF" w14:textId="47095B15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BC61" w14:textId="4CF8226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90CE" w14:textId="664C80DD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182F" w14:textId="1FF8880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ABBF" w14:textId="1C8699E2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A744" w14:textId="72CA2ED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23E65620" w14:textId="0C14CB20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68F4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2451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22CC" w14:textId="3D56A52C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Thermometer malfunction-</w:t>
            </w:r>
            <w:r w:rsidRPr="00081DA1">
              <w:rPr>
                <w:rFonts w:eastAsia="Times New Roman" w:cs="Times New Roman"/>
                <w:iCs/>
              </w:rPr>
              <w:t xml:space="preserve"> thermometer not working and unable to obtain temperat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D11C" w14:textId="5172FF36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19AD" w14:textId="43B59B0D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0173" w14:textId="290A12C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7F81" w14:textId="027FE41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52D3" w14:textId="7F5F1BB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41ED" w14:textId="7EB79DB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4C0512A3" w14:textId="550AD685" w:rsidTr="006C58A4">
        <w:trPr>
          <w:trHeight w:val="31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B90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72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0D31" w14:textId="42BCECD6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Transfer of patient difficult- </w:t>
            </w:r>
            <w:r w:rsidRPr="00081DA1">
              <w:rPr>
                <w:rFonts w:eastAsia="Times New Roman" w:cs="Times New Roman"/>
              </w:rPr>
              <w:t xml:space="preserve">difficulty moving patient from pre-hospital stretcher                                    </w:t>
            </w:r>
          </w:p>
          <w:p w14:paraId="3B6DB464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</w:rPr>
              <w:t xml:space="preserve">     </w:t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straps get stuck and patient is almost dropp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44E1" w14:textId="65296817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62CE" w14:textId="008B1DA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1E14" w14:textId="73FCC38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A34F" w14:textId="42E6705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D075" w14:textId="1D7135B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99B7" w14:textId="1B2775F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E08" w:rsidRPr="00081DA1" w14:paraId="5F422A8B" w14:textId="4619BC73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3E6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2D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BEB7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Travel monitor failure- </w:t>
            </w:r>
            <w:r w:rsidRPr="00081DA1">
              <w:rPr>
                <w:rFonts w:eastAsia="Times New Roman" w:cs="Times New Roman"/>
              </w:rPr>
              <w:t>travel monitor does not wo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2895" w14:textId="53E56A8F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9526" w14:textId="2335C40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B569" w14:textId="60ADC60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87B" w14:textId="059244E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0A2" w14:textId="5769DCE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5FBE" w14:textId="134D8B3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2223F6A0" w14:textId="39E8DF4E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29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9CF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C66E" w14:textId="77777777" w:rsidR="00B83E08" w:rsidRPr="00081DA1" w:rsidRDefault="00B83E08" w:rsidP="00B83E08">
            <w:pPr>
              <w:spacing w:after="0" w:line="240" w:lineRule="auto"/>
              <w:ind w:left="199" w:hanging="180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X-ray process failure</w:t>
            </w:r>
            <w:r w:rsidRPr="00081DA1">
              <w:rPr>
                <w:rFonts w:eastAsia="Times New Roman" w:cs="Times New Roman"/>
              </w:rPr>
              <w:t>- X-ray equipment malfunctions and cannot capture im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4A17" w14:textId="20E1FD38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5649" w14:textId="18BC111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E0CD" w14:textId="01E80DE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C761" w14:textId="3E69FE0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B9D5" w14:textId="03434BB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80AA" w14:textId="47BC1E3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7948007E" w14:textId="3AC0D39E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3A9" w14:textId="77777777" w:rsidR="00797B54" w:rsidRPr="00081DA1" w:rsidRDefault="00797B54" w:rsidP="00615F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CD1" w14:textId="521E923E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Non-Process External:</w:t>
            </w:r>
            <w:r w:rsidRPr="00081DA1">
              <w:rPr>
                <w:rFonts w:eastAsia="Times New Roman" w:cs="Times New Roman"/>
              </w:rPr>
              <w:t xml:space="preserve"> NRE comes from outside the code team or originates before patient arrival</w:t>
            </w:r>
          </w:p>
        </w:tc>
      </w:tr>
      <w:tr w:rsidR="00B83E08" w:rsidRPr="00081DA1" w14:paraId="3038DA54" w14:textId="4D5B0E4A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F7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0570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612B" w14:textId="7777777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Activation without pre-arrival notification</w:t>
            </w:r>
            <w:r w:rsidRPr="00081DA1">
              <w:rPr>
                <w:rFonts w:eastAsia="Times New Roman" w:cs="Times New Roman"/>
              </w:rPr>
              <w:t>- overhead page occurs at the time of patient arrival. There is no prior notification of the trauma t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9367" w14:textId="64348C15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95A9" w14:textId="4EEEDEC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338E" w14:textId="3CE4D69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D382" w14:textId="3208A94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050F" w14:textId="11530DD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07D9" w14:textId="3A47C7E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71D1898B" w14:textId="6879D6F0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61B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844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E3DC" w14:textId="400B6C90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Bed position</w:t>
            </w:r>
            <w:r w:rsidRPr="00081DA1">
              <w:rPr>
                <w:rFonts w:eastAsia="Times New Roman" w:cs="Times New Roman"/>
              </w:rPr>
              <w:t xml:space="preserve">- stretcher in the wrong position upon patient arrival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2984" w14:textId="6ECCC2FB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8871" w14:textId="4060FDC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2892" w14:textId="63F3EEF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5ADA" w14:textId="202269D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5A06" w14:textId="63444D1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9D7D" w14:textId="4E4DD38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03125932" w14:textId="61A19841" w:rsidTr="006C58A4">
        <w:trPr>
          <w:trHeight w:val="15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92F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856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0720" w14:textId="7777777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Change to trauma activation</w:t>
            </w:r>
            <w:r w:rsidRPr="00081DA1">
              <w:rPr>
                <w:rFonts w:eastAsia="Times New Roman" w:cs="Times New Roman"/>
              </w:rPr>
              <w:t>- change from medical activation or change from a non-activation status to a trauma activ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4BBE" w14:textId="1AB8C507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67D4" w14:textId="3D6B4EF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0582" w14:textId="58C261F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2FBA" w14:textId="3435AFC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FB2B" w14:textId="0AA4433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D945" w14:textId="5AB3BFD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7117FCA0" w14:textId="2B4DF5DF" w:rsidTr="006C58A4">
        <w:trPr>
          <w:trHeight w:val="33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8BF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A12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CCE2" w14:textId="258204CD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Failure of access placed in field-</w:t>
            </w:r>
            <w:r w:rsidRPr="00081DA1">
              <w:rPr>
                <w:rFonts w:eastAsia="Times New Roman" w:cs="Times New Roman"/>
              </w:rPr>
              <w:t xml:space="preserve"> intravenous or intraosseous catheter placed in the pre-hospital setting no longer work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B37F" w14:textId="3CD29429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EE39" w14:textId="758ABD9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C771" w14:textId="669720E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FF83" w14:textId="4ED5B41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06AD" w14:textId="776B2B2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42A0" w14:textId="65634B9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E08" w:rsidRPr="00081DA1" w14:paraId="41787ED2" w14:textId="31AEF36E" w:rsidTr="006C58A4">
        <w:trPr>
          <w:trHeight w:val="6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7E7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737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B889" w14:textId="1150B984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tensive care unit bed availability</w:t>
            </w:r>
            <w:r w:rsidRPr="00081DA1">
              <w:rPr>
                <w:rFonts w:eastAsia="Times New Roman" w:cs="Times New Roman"/>
              </w:rPr>
              <w:t>- intensive care unit team not ready to accept the patient at the time of completion of the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0FA6" w14:textId="2D5894C9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2FC5" w14:textId="3A50B93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5196" w14:textId="45DD3BE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CA19" w14:textId="5350FCF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FC6B" w14:textId="650571F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8DBE" w14:textId="1CF1C93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0DCA23E9" w14:textId="77777777" w:rsidTr="006C58A4">
        <w:trPr>
          <w:trHeight w:val="27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E3D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E69B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9BED" w14:textId="382AC5C6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perating room availability</w:t>
            </w:r>
            <w:r w:rsidRPr="00081DA1">
              <w:rPr>
                <w:rFonts w:eastAsia="Times New Roman" w:cs="Times New Roman"/>
                <w:iCs/>
              </w:rPr>
              <w:t>-surgical team is not ready to accept the patient at the time of completion of the resusci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C836" w14:textId="02C18E44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95C9" w14:textId="567B722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1582" w14:textId="58D7763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2619" w14:textId="5CDF45B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48F2" w14:textId="7C81811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7124" w14:textId="0F42883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E08" w:rsidRPr="00081DA1" w14:paraId="5DF970BC" w14:textId="45F37024" w:rsidTr="006C58A4">
        <w:trPr>
          <w:trHeight w:val="16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11FC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C643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F0C0" w14:textId="7777777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Over-activation</w:t>
            </w:r>
            <w:r w:rsidRPr="00081DA1">
              <w:rPr>
                <w:rFonts w:eastAsia="Times New Roman" w:cs="Times New Roman"/>
              </w:rPr>
              <w:t>- inappropriately high level of activation with or without downgra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CBB1" w14:textId="067010EE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2C41" w14:textId="14462C5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831E" w14:textId="6320C49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F701" w14:textId="7B221E9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CACA" w14:textId="66FD0D0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DECF" w14:textId="14E9B4F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3977E435" w14:textId="77777777" w:rsidTr="006C58A4">
        <w:trPr>
          <w:trHeight w:val="38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FAF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2F97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A299" w14:textId="2201BCBE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Second simultaneous trauma or medical activation- </w:t>
            </w:r>
            <w:r w:rsidRPr="00081DA1">
              <w:rPr>
                <w:rFonts w:eastAsia="Times New Roman" w:cs="Times New Roman"/>
              </w:rPr>
              <w:t>another trauma or medical activation occurs at the same ti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B340" w14:textId="64D01F07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9F20" w14:textId="1F432B5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78A5" w14:textId="6EE222E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52F7" w14:textId="746225F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C5D7" w14:textId="7457BFD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A989" w14:textId="6568453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149C644A" w14:textId="596D7AD9" w:rsidTr="006C58A4">
        <w:trPr>
          <w:trHeight w:val="38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5D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7AF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5D1A" w14:textId="60E9B154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Too many people/crowd control</w:t>
            </w:r>
            <w:r w:rsidRPr="00081DA1">
              <w:rPr>
                <w:rFonts w:eastAsia="Times New Roman" w:cs="Times New Roman"/>
              </w:rPr>
              <w:t>- excessive number of non-involved people present in the ro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A80E" w14:textId="6C355222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F36F" w14:textId="549CD0C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B4B3" w14:textId="1F02F20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2CE4" w14:textId="4F0CFC0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F5F3" w14:textId="402D2C1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B3E4" w14:textId="2001A495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3E55E3AD" w14:textId="47182298" w:rsidTr="006C58A4">
        <w:trPr>
          <w:trHeight w:val="45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2BD8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E9D1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C36D" w14:textId="5EE0D75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</w:rPr>
            </w:pPr>
            <w:r w:rsidRPr="00081DA1">
              <w:rPr>
                <w:rFonts w:eastAsia="Times New Roman" w:cs="Times New Roman"/>
                <w:i/>
                <w:iCs/>
              </w:rPr>
              <w:t>Unpredicted events unrelated to patient care</w:t>
            </w:r>
            <w:r w:rsidRPr="00081DA1">
              <w:rPr>
                <w:rFonts w:eastAsia="Times New Roman" w:cs="Times New Roman"/>
              </w:rPr>
              <w:t xml:space="preserve">- unclassified external distractions </w:t>
            </w:r>
            <w:r w:rsidRPr="00081DA1">
              <w:rPr>
                <w:rFonts w:eastAsia="Times New Roman" w:cs="Times New Roman"/>
              </w:rPr>
              <w:br/>
            </w:r>
            <w:r w:rsidRPr="00081DA1">
              <w:rPr>
                <w:rFonts w:eastAsia="Times New Roman" w:cs="Times New Roman"/>
                <w:u w:val="single"/>
              </w:rPr>
              <w:t>Example</w:t>
            </w:r>
            <w:r w:rsidRPr="00081DA1">
              <w:rPr>
                <w:rFonts w:eastAsia="Times New Roman" w:cs="Times New Roman"/>
              </w:rPr>
              <w:t>: yelling in the hall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17E6" w14:textId="7A13B860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8A39" w14:textId="6195295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AB56" w14:textId="325EFEBD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DB2F" w14:textId="015F6B3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64DA" w14:textId="44A196B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0939" w14:textId="061FD3F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75BEA00B" w14:textId="194BCB36" w:rsidTr="0005216C">
        <w:trPr>
          <w:trHeight w:val="198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5EF" w14:textId="77777777" w:rsidR="00797B54" w:rsidRPr="00081DA1" w:rsidRDefault="00797B54" w:rsidP="00615F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9E8" w14:textId="6569C1F4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Non-Process Family Action: </w:t>
            </w:r>
            <w:r w:rsidRPr="00081DA1">
              <w:rPr>
                <w:rFonts w:eastAsia="Times New Roman" w:cs="Times New Roman"/>
              </w:rPr>
              <w:t>NRE involves actions performed by the patient’s family</w:t>
            </w:r>
          </w:p>
        </w:tc>
      </w:tr>
      <w:tr w:rsidR="00B83E08" w:rsidRPr="00081DA1" w14:paraId="43305471" w14:textId="5080111A" w:rsidTr="006C58A4">
        <w:trPr>
          <w:trHeight w:val="26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90C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F5C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69A2" w14:textId="7777777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arental participation in care</w:t>
            </w:r>
            <w:r w:rsidRPr="00081DA1">
              <w:rPr>
                <w:rFonts w:eastAsia="Times New Roman" w:cs="Times New Roman"/>
              </w:rPr>
              <w:t>- parents provide care to patient or are at bedside impeding workf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4431" w14:textId="1571F677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EB90" w14:textId="5008DEB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AC2E" w14:textId="7F53ED4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5BBF" w14:textId="51C20FA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829B" w14:textId="1CE09F9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F8A5" w14:textId="705736B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63F4C592" w14:textId="5E7BC8DA" w:rsidTr="00E06B52">
        <w:trPr>
          <w:trHeight w:val="68"/>
        </w:trPr>
        <w:tc>
          <w:tcPr>
            <w:tcW w:w="145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3726" w14:textId="77777777" w:rsidR="00797B54" w:rsidRPr="00081DA1" w:rsidRDefault="00797B54" w:rsidP="00615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7B54" w:rsidRPr="00081DA1" w14:paraId="7E3A2AE8" w14:textId="07B1927C" w:rsidTr="0005216C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DAD" w14:textId="77777777" w:rsidR="00797B54" w:rsidRPr="00081DA1" w:rsidRDefault="00797B54" w:rsidP="00615F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52E" w14:textId="1CE937D6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 xml:space="preserve">Non-Process Interruption: </w:t>
            </w:r>
            <w:r w:rsidRPr="00081DA1">
              <w:rPr>
                <w:rFonts w:eastAsia="Times New Roman" w:cs="Times New Roman"/>
              </w:rPr>
              <w:t>NRE is a non-process event that may stop task flow</w:t>
            </w:r>
          </w:p>
        </w:tc>
      </w:tr>
      <w:tr w:rsidR="00B83E08" w:rsidRPr="00081DA1" w14:paraId="42276B5D" w14:textId="2E2F7027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AE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655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24C4" w14:textId="0044BC16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Lights</w:t>
            </w:r>
            <w:r w:rsidRPr="00081DA1">
              <w:rPr>
                <w:rFonts w:eastAsia="Times New Roman" w:cs="Times New Roman"/>
              </w:rPr>
              <w:t>- room lights not on when the patient arriv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3B4A" w14:textId="3E05D25A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2F51" w14:textId="0063942D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216C" w14:textId="07382EC9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14C3" w14:textId="11677D7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3F3A" w14:textId="4A45C332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44DC" w14:textId="715E38D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34AD3605" w14:textId="0BD48AB6" w:rsidTr="006C58A4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7C4E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889D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C56E" w14:textId="15E4FDCD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Phone calls and pages</w:t>
            </w:r>
            <w:r w:rsidRPr="00081DA1">
              <w:rPr>
                <w:rFonts w:eastAsia="Times New Roman" w:cs="Times New Roman"/>
              </w:rPr>
              <w:t>- texting, phone calls, or pages distract the bedside team members and create a delay in 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D100" w14:textId="46B80A11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9DC8" w14:textId="1D67063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BEA7" w14:textId="1466563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BA99" w14:textId="3506DEA4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66AF" w14:textId="6397FEC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130C" w14:textId="5917451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1495583C" w14:textId="654ACE74" w:rsidTr="0005216C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B66" w14:textId="77777777" w:rsidR="00797B54" w:rsidRPr="00081DA1" w:rsidRDefault="00797B54" w:rsidP="00615F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5BB" w14:textId="78EE5B1F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Non-Process Patient Condition:</w:t>
            </w:r>
            <w:r w:rsidRPr="00081DA1">
              <w:rPr>
                <w:rFonts w:eastAsia="Times New Roman" w:cs="Times New Roman"/>
              </w:rPr>
              <w:t xml:space="preserve"> NRE involves the patient’s requests or actions</w:t>
            </w:r>
          </w:p>
        </w:tc>
      </w:tr>
      <w:tr w:rsidR="00B83E08" w:rsidRPr="00081DA1" w14:paraId="7FE19E03" w14:textId="66515563" w:rsidTr="006C58A4">
        <w:trPr>
          <w:trHeight w:val="8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C239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909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E06D" w14:textId="09ABDCD1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Combative patient</w:t>
            </w:r>
            <w:r w:rsidRPr="00081DA1">
              <w:rPr>
                <w:rFonts w:eastAsia="Times New Roman" w:cs="Times New Roman"/>
                <w:iCs/>
              </w:rPr>
              <w:t>- patient is uncooperative with the exam or is dangerous to self and sta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8D7D" w14:textId="40AD46F9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D0B8" w14:textId="52889C3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1AA7" w14:textId="5DDCE68E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6397" w14:textId="7E85BEDB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7969" w14:textId="6BF7DFA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A87B" w14:textId="1F4AF7EF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E08" w:rsidRPr="00081DA1" w14:paraId="5BF89317" w14:textId="77777777" w:rsidTr="006C58A4">
        <w:trPr>
          <w:trHeight w:val="13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BE5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5736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AEA0" w14:textId="47B76043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 xml:space="preserve">Patient requests to change position- </w:t>
            </w:r>
            <w:r w:rsidRPr="00081DA1">
              <w:rPr>
                <w:rFonts w:eastAsia="Times New Roman" w:cs="Times New Roman"/>
              </w:rPr>
              <w:t>patient requests to change position due to their inju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FB48" w14:textId="1A165A94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B3C0" w14:textId="669D8F9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A83C" w14:textId="4599A98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FDB0" w14:textId="3309A9E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EE07" w14:textId="14C831E1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5902" w14:textId="5F2E3D3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6FADB279" w14:textId="605D6EA4" w:rsidTr="006C58A4">
        <w:trPr>
          <w:trHeight w:val="477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660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C8F6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6607" w14:textId="77777777" w:rsidR="00B83E08" w:rsidRPr="00081DA1" w:rsidRDefault="00B83E08" w:rsidP="00B83E08">
            <w:pPr>
              <w:spacing w:after="0" w:line="240" w:lineRule="auto"/>
              <w:ind w:left="199" w:hanging="199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Upgrade to highest level activation</w:t>
            </w:r>
            <w:r w:rsidRPr="00081DA1">
              <w:rPr>
                <w:rFonts w:eastAsia="Times New Roman" w:cs="Times New Roman"/>
              </w:rPr>
              <w:t>- upgrade to the highest level activation because of clinical decl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DA28" w14:textId="0BEFFEFE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128A" w14:textId="111601BC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0217" w14:textId="144D4A4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EA8C" w14:textId="7426B252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CD8F" w14:textId="0B93E6A8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825C" w14:textId="4404800A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B54" w:rsidRPr="00081DA1" w14:paraId="6DCD34FC" w14:textId="243E084E" w:rsidTr="0005216C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463D" w14:textId="77777777" w:rsidR="00797B54" w:rsidRPr="00081DA1" w:rsidRDefault="00797B54" w:rsidP="00615F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356" w14:textId="14A57B0C" w:rsidR="00797B54" w:rsidRPr="00081DA1" w:rsidRDefault="00797B54" w:rsidP="00AD53C9">
            <w:pPr>
              <w:spacing w:before="120" w:after="120" w:line="240" w:lineRule="auto"/>
              <w:rPr>
                <w:rFonts w:eastAsia="Times New Roman" w:cs="Times New Roman"/>
                <w:b/>
                <w:bCs/>
              </w:rPr>
            </w:pPr>
            <w:r w:rsidRPr="00081DA1">
              <w:rPr>
                <w:rFonts w:eastAsia="Times New Roman" w:cs="Times New Roman"/>
                <w:b/>
                <w:bCs/>
              </w:rPr>
              <w:t>Non-Process Unpreparedness:</w:t>
            </w:r>
            <w:r w:rsidRPr="00081DA1">
              <w:rPr>
                <w:rFonts w:eastAsia="Times New Roman" w:cs="Times New Roman"/>
              </w:rPr>
              <w:t xml:space="preserve"> team does not have appropriate equipment to complete tasks or complete tasks correctly</w:t>
            </w:r>
          </w:p>
        </w:tc>
      </w:tr>
      <w:tr w:rsidR="00B83E08" w:rsidRPr="00081DA1" w14:paraId="500D520C" w14:textId="4DDCD3A0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A1C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81DA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A0A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81DA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9A78" w14:textId="67F03FED" w:rsidR="00B83E08" w:rsidRPr="00081DA1" w:rsidRDefault="00B83E08" w:rsidP="00B83E08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Equipment unavailable</w:t>
            </w:r>
            <w:r w:rsidRPr="00081DA1">
              <w:rPr>
                <w:rFonts w:eastAsia="Times New Roman" w:cs="Times New Roman"/>
              </w:rPr>
              <w:t>- requested equipment unable to be provi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C736" w14:textId="346EACF5" w:rsidR="00B83E08" w:rsidRPr="0005216C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1F63" w14:textId="14EE121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D85B" w14:textId="0C38C317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E828" w14:textId="78A10ED0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4337" w14:textId="55C22A03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84DB" w14:textId="14D29706" w:rsidR="00B83E08" w:rsidRPr="00081DA1" w:rsidRDefault="00B83E08" w:rsidP="006C5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E08" w:rsidRPr="00081DA1" w14:paraId="131F9C58" w14:textId="77777777" w:rsidTr="006C58A4">
        <w:trPr>
          <w:trHeight w:val="225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0866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1550" w14:textId="77777777" w:rsidR="00B83E08" w:rsidRPr="00081DA1" w:rsidRDefault="00B83E08" w:rsidP="00B83E0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52E3" w14:textId="30CBAF59" w:rsidR="00B83E08" w:rsidRPr="00081DA1" w:rsidRDefault="00B83E08" w:rsidP="00E06B52">
            <w:pPr>
              <w:spacing w:after="120" w:line="240" w:lineRule="auto"/>
              <w:rPr>
                <w:rFonts w:eastAsia="Times New Roman" w:cs="Times New Roman"/>
                <w:i/>
                <w:iCs/>
              </w:rPr>
            </w:pPr>
            <w:r w:rsidRPr="00081DA1">
              <w:rPr>
                <w:rFonts w:eastAsia="Times New Roman" w:cs="Times New Roman"/>
                <w:i/>
                <w:iCs/>
              </w:rPr>
              <w:t>Intravenous equipment not available</w:t>
            </w:r>
            <w:r w:rsidRPr="00081DA1">
              <w:rPr>
                <w:rFonts w:eastAsia="Times New Roman" w:cs="Times New Roman"/>
              </w:rPr>
              <w:t>- needed supplies are not stocked in the trauma bay for intravenous catheter place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AA79" w14:textId="6DF8842A" w:rsidR="00B83E08" w:rsidRPr="0005216C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5216C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E641" w14:textId="71F327EE" w:rsidR="00B83E08" w:rsidRPr="00081DA1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46F2" w14:textId="184FCC3A" w:rsidR="00B83E08" w:rsidRPr="00081DA1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8B02" w14:textId="485A7CCD" w:rsidR="00B83E08" w:rsidRPr="00081DA1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7E14" w14:textId="527292FF" w:rsidR="00B83E08" w:rsidRPr="00081DA1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A181" w14:textId="107E2844" w:rsidR="00B83E08" w:rsidRPr="00081DA1" w:rsidRDefault="00B83E08" w:rsidP="006C58A4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E08" w:rsidRPr="00081DA1" w14:paraId="4077ADA6" w14:textId="77777777" w:rsidTr="0005216C">
        <w:trPr>
          <w:trHeight w:val="225"/>
        </w:trPr>
        <w:tc>
          <w:tcPr>
            <w:tcW w:w="8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356" w:type="dxa"/>
              <w:tblInd w:w="177" w:type="dxa"/>
              <w:tblLayout w:type="fixed"/>
              <w:tblLook w:val="04A0" w:firstRow="1" w:lastRow="0" w:firstColumn="1" w:lastColumn="0" w:noHBand="0" w:noVBand="1"/>
            </w:tblPr>
            <w:tblGrid>
              <w:gridCol w:w="9011"/>
              <w:gridCol w:w="1080"/>
              <w:gridCol w:w="996"/>
              <w:gridCol w:w="1099"/>
              <w:gridCol w:w="1057"/>
              <w:gridCol w:w="1113"/>
            </w:tblGrid>
            <w:tr w:rsidR="00B83E08" w:rsidRPr="00081DA1" w14:paraId="03B9B02A" w14:textId="77777777" w:rsidTr="0005216C">
              <w:trPr>
                <w:trHeight w:val="423"/>
              </w:trPr>
              <w:tc>
                <w:tcPr>
                  <w:tcW w:w="9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1171A0" w14:textId="7B8AB37E" w:rsidR="00B83E08" w:rsidRPr="00081DA1" w:rsidRDefault="00B83E08" w:rsidP="0005216C">
                  <w:pPr>
                    <w:spacing w:before="120" w:after="240" w:line="240" w:lineRule="auto"/>
                    <w:rPr>
                      <w:rFonts w:ascii="Calibri" w:eastAsia="Times New Roman" w:hAnsi="Calibri" w:cs="Times New Roman"/>
                      <w:b/>
                    </w:rPr>
                  </w:pPr>
                  <w:r w:rsidRPr="00081DA1">
                    <w:rPr>
                      <w:rFonts w:ascii="Calibri" w:eastAsia="Times New Roman" w:hAnsi="Calibri" w:cs="Times New Roman"/>
                      <w:b/>
                    </w:rPr>
                    <w:t>Total No. of Non-Process Events (% of all NRE</w:t>
                  </w:r>
                  <w:r>
                    <w:rPr>
                      <w:rFonts w:ascii="Calibri" w:eastAsia="Times New Roman" w:hAnsi="Calibri" w:cs="Times New Roman"/>
                      <w:b/>
                    </w:rPr>
                    <w:t>s</w:t>
                  </w:r>
                  <w:r w:rsidRPr="00081DA1">
                    <w:rPr>
                      <w:rFonts w:ascii="Calibri" w:eastAsia="Times New Roman" w:hAnsi="Calibri" w:cs="Times New Roman"/>
                      <w:b/>
                    </w:rPr>
                    <w:t>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40C3BD" w14:textId="15EAFA39" w:rsidR="00B83E08" w:rsidRPr="00081DA1" w:rsidRDefault="00B83E08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227D7" w14:textId="728E1892" w:rsidR="00B83E08" w:rsidRPr="00081DA1" w:rsidRDefault="00B83E08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DF3872" w14:textId="50519E43" w:rsidR="00B83E08" w:rsidRPr="00081DA1" w:rsidRDefault="00B83E08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56958" w14:textId="66314887" w:rsidR="00B83E08" w:rsidRPr="00081DA1" w:rsidRDefault="00B83E08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273F71" w14:textId="0BB85B3B" w:rsidR="00B83E08" w:rsidRPr="00081DA1" w:rsidRDefault="00B83E08" w:rsidP="0005216C">
                  <w:pPr>
                    <w:spacing w:before="120" w:after="120" w:line="240" w:lineRule="auto"/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</w:p>
              </w:tc>
            </w:tr>
          </w:tbl>
          <w:p w14:paraId="05A7F422" w14:textId="77777777" w:rsidR="00B83E08" w:rsidRPr="00081DA1" w:rsidRDefault="00B83E08" w:rsidP="0005216C">
            <w:pPr>
              <w:spacing w:before="120" w:after="120" w:line="240" w:lineRule="auto"/>
              <w:rPr>
                <w:rFonts w:eastAsia="Times New Roman" w:cs="Times New Roman"/>
                <w:b/>
                <w:i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1929D" w14:textId="6370ACEE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39 (23.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86CC1" w14:textId="74A71DBE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0 (8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423BB" w14:textId="67657732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81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    </w:t>
            </w:r>
            <w:r>
              <w:rPr>
                <w:rFonts w:ascii="Calibri" w:eastAsia="Times New Roman" w:hAnsi="Calibri" w:cs="Times New Roman"/>
                <w:b/>
              </w:rPr>
              <w:t>(13.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5A266" w14:textId="5C2803EF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8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         </w:t>
            </w:r>
            <w:r>
              <w:rPr>
                <w:rFonts w:ascii="Calibri" w:eastAsia="Times New Roman" w:hAnsi="Calibri" w:cs="Times New Roman"/>
                <w:b/>
              </w:rPr>
              <w:t>(1.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200F" w14:textId="692DC511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23 (20.4)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5E0A3" w14:textId="57190F48" w:rsidR="00B83E08" w:rsidRPr="00081DA1" w:rsidRDefault="00B83E08" w:rsidP="0005216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16 </w:t>
            </w:r>
            <w:r w:rsidR="0005216C">
              <w:rPr>
                <w:rFonts w:ascii="Calibri" w:eastAsia="Times New Roman" w:hAnsi="Calibri" w:cs="Times New Roman"/>
                <w:b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</w:rPr>
              <w:t>(2.6)</w:t>
            </w:r>
          </w:p>
        </w:tc>
      </w:tr>
    </w:tbl>
    <w:p w14:paraId="14A9AB93" w14:textId="5E239A66" w:rsidR="00680360" w:rsidRPr="00081DA1" w:rsidRDefault="00BB1B8C" w:rsidP="0005216C">
      <w:pPr>
        <w:spacing w:before="120" w:after="0" w:line="240" w:lineRule="auto"/>
      </w:pPr>
      <w:r w:rsidRPr="00081DA1">
        <w:t>*</w:t>
      </w:r>
      <w:r w:rsidR="00680360" w:rsidRPr="00081DA1">
        <w:t xml:space="preserve"> </w:t>
      </w:r>
      <w:r w:rsidRPr="00081DA1">
        <w:t xml:space="preserve">Examples are provided when a single specific NRE can be applied to </w:t>
      </w:r>
      <w:r w:rsidR="00190D24" w:rsidRPr="00081DA1">
        <w:t xml:space="preserve">several </w:t>
      </w:r>
      <w:r w:rsidRPr="00081DA1">
        <w:t>related events</w:t>
      </w:r>
    </w:p>
    <w:p w14:paraId="49567E71" w14:textId="6F6EDA31" w:rsidR="00BB1B8C" w:rsidRPr="0089585F" w:rsidRDefault="00680360" w:rsidP="00680360">
      <w:pPr>
        <w:spacing w:after="0" w:line="240" w:lineRule="auto"/>
      </w:pPr>
      <w:r w:rsidRPr="00081DA1">
        <w:t xml:space="preserve">⁺ Late arrival </w:t>
      </w:r>
      <w:r w:rsidR="00190D24" w:rsidRPr="00081DA1">
        <w:t>were</w:t>
      </w:r>
      <w:r w:rsidRPr="00081DA1">
        <w:t xml:space="preserve"> coded in the phase </w:t>
      </w:r>
      <w:r w:rsidR="00190D24" w:rsidRPr="00081DA1">
        <w:t>of the individual’s arrival</w:t>
      </w:r>
      <w:r w:rsidRPr="00081DA1">
        <w:t xml:space="preserve"> arrive</w:t>
      </w:r>
      <w:r w:rsidR="00190D24" w:rsidRPr="00081DA1">
        <w:t xml:space="preserve"> and a</w:t>
      </w:r>
      <w:r w:rsidR="00BB1B8C" w:rsidRPr="00081DA1">
        <w:t xml:space="preserve">bsence in the phase when </w:t>
      </w:r>
      <w:r w:rsidR="00190D24" w:rsidRPr="00081DA1">
        <w:t>arrival of the role was</w:t>
      </w:r>
      <w:r w:rsidR="00190D24" w:rsidRPr="0089585F">
        <w:t xml:space="preserve"> required</w:t>
      </w:r>
    </w:p>
    <w:sectPr w:rsidR="00BB1B8C" w:rsidRPr="0089585F" w:rsidSect="00E06B52">
      <w:headerReference w:type="default" r:id="rId7"/>
      <w:headerReference w:type="first" r:id="rId8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1BD272" w15:done="0"/>
  <w15:commentEx w15:paraId="50775BCD" w15:paraIdParent="2F1BD272" w15:done="0"/>
  <w15:commentEx w15:paraId="278A8BB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1BD272" w16cid:durableId="228B851E"/>
  <w16cid:commentId w16cid:paraId="50775BCD" w16cid:durableId="228D147D"/>
  <w16cid:commentId w16cid:paraId="278A8BBC" w16cid:durableId="228D14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DF9F3" w14:textId="77777777" w:rsidR="008A373D" w:rsidRDefault="008A373D" w:rsidP="00EA74F3">
      <w:pPr>
        <w:spacing w:after="0" w:line="240" w:lineRule="auto"/>
      </w:pPr>
      <w:r>
        <w:separator/>
      </w:r>
    </w:p>
  </w:endnote>
  <w:endnote w:type="continuationSeparator" w:id="0">
    <w:p w14:paraId="18EE3CED" w14:textId="77777777" w:rsidR="008A373D" w:rsidRDefault="008A373D" w:rsidP="00EA7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DF437" w14:textId="77777777" w:rsidR="008A373D" w:rsidRDefault="008A373D" w:rsidP="00EA74F3">
      <w:pPr>
        <w:spacing w:after="0" w:line="240" w:lineRule="auto"/>
      </w:pPr>
      <w:r>
        <w:separator/>
      </w:r>
    </w:p>
  </w:footnote>
  <w:footnote w:type="continuationSeparator" w:id="0">
    <w:p w14:paraId="155636E5" w14:textId="77777777" w:rsidR="008A373D" w:rsidRDefault="008A373D" w:rsidP="00EA7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F8F5A" w14:textId="3FD3F0B1" w:rsidR="002D1DE6" w:rsidRDefault="002D1DE6">
    <w:pPr>
      <w:pStyle w:val="Header"/>
    </w:pPr>
  </w:p>
  <w:p w14:paraId="795569BB" w14:textId="77777777" w:rsidR="002D1DE6" w:rsidRDefault="002D1D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D7B03" w14:textId="711CC435" w:rsidR="002D1DE6" w:rsidRDefault="002D1DE6" w:rsidP="001F33ED">
    <w:pPr>
      <w:pStyle w:val="Header"/>
      <w:tabs>
        <w:tab w:val="left" w:pos="7695"/>
        <w:tab w:val="right" w:pos="14400"/>
      </w:tabs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rvey, Allison Ruth">
    <w15:presenceInfo w15:providerId="AD" w15:userId="S::allisonharvey@gwu.edu::1a4b612c-140b-4e73-99b9-7b0b65f460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68"/>
    <w:rsid w:val="00021919"/>
    <w:rsid w:val="000279B7"/>
    <w:rsid w:val="000302D7"/>
    <w:rsid w:val="0005216C"/>
    <w:rsid w:val="0006277C"/>
    <w:rsid w:val="00081DA1"/>
    <w:rsid w:val="000A32DB"/>
    <w:rsid w:val="000B295A"/>
    <w:rsid w:val="000D74D1"/>
    <w:rsid w:val="000E3633"/>
    <w:rsid w:val="000E6EBA"/>
    <w:rsid w:val="000F091B"/>
    <w:rsid w:val="00164C9A"/>
    <w:rsid w:val="001661FC"/>
    <w:rsid w:val="00173B36"/>
    <w:rsid w:val="00190D24"/>
    <w:rsid w:val="001950DE"/>
    <w:rsid w:val="001A6AEA"/>
    <w:rsid w:val="001B179E"/>
    <w:rsid w:val="001C552A"/>
    <w:rsid w:val="001E066E"/>
    <w:rsid w:val="001E5627"/>
    <w:rsid w:val="001F33ED"/>
    <w:rsid w:val="0021428D"/>
    <w:rsid w:val="002231A7"/>
    <w:rsid w:val="00231C3B"/>
    <w:rsid w:val="00240E5F"/>
    <w:rsid w:val="00263904"/>
    <w:rsid w:val="002C49FD"/>
    <w:rsid w:val="002D1DE6"/>
    <w:rsid w:val="00300700"/>
    <w:rsid w:val="00306A48"/>
    <w:rsid w:val="0031290D"/>
    <w:rsid w:val="00324BEA"/>
    <w:rsid w:val="00337FA7"/>
    <w:rsid w:val="003533F9"/>
    <w:rsid w:val="003863BC"/>
    <w:rsid w:val="003F3EDA"/>
    <w:rsid w:val="00443D4B"/>
    <w:rsid w:val="00453AC3"/>
    <w:rsid w:val="004876EA"/>
    <w:rsid w:val="004931ED"/>
    <w:rsid w:val="004B4902"/>
    <w:rsid w:val="00503A68"/>
    <w:rsid w:val="00541837"/>
    <w:rsid w:val="00555E25"/>
    <w:rsid w:val="00565C6E"/>
    <w:rsid w:val="0056690A"/>
    <w:rsid w:val="00581236"/>
    <w:rsid w:val="005A7213"/>
    <w:rsid w:val="005C1A70"/>
    <w:rsid w:val="005C39FD"/>
    <w:rsid w:val="005C584B"/>
    <w:rsid w:val="00615FDD"/>
    <w:rsid w:val="00636043"/>
    <w:rsid w:val="00680360"/>
    <w:rsid w:val="006865AA"/>
    <w:rsid w:val="006C58A4"/>
    <w:rsid w:val="006E0CD4"/>
    <w:rsid w:val="006F0F56"/>
    <w:rsid w:val="00701196"/>
    <w:rsid w:val="00705C0B"/>
    <w:rsid w:val="007109B1"/>
    <w:rsid w:val="00737051"/>
    <w:rsid w:val="00744DEC"/>
    <w:rsid w:val="007469FB"/>
    <w:rsid w:val="007546C8"/>
    <w:rsid w:val="00797B54"/>
    <w:rsid w:val="007B1363"/>
    <w:rsid w:val="007C4FC7"/>
    <w:rsid w:val="007D13F9"/>
    <w:rsid w:val="007F598E"/>
    <w:rsid w:val="007F748E"/>
    <w:rsid w:val="00803593"/>
    <w:rsid w:val="00831D50"/>
    <w:rsid w:val="00834BC1"/>
    <w:rsid w:val="00846F92"/>
    <w:rsid w:val="00852ED2"/>
    <w:rsid w:val="0085649A"/>
    <w:rsid w:val="0087747E"/>
    <w:rsid w:val="0089585F"/>
    <w:rsid w:val="008A373D"/>
    <w:rsid w:val="008D2319"/>
    <w:rsid w:val="00925FE7"/>
    <w:rsid w:val="00976738"/>
    <w:rsid w:val="00981C0E"/>
    <w:rsid w:val="009A3E10"/>
    <w:rsid w:val="009D390F"/>
    <w:rsid w:val="009D5EC3"/>
    <w:rsid w:val="00A3066F"/>
    <w:rsid w:val="00A31DAD"/>
    <w:rsid w:val="00A404D4"/>
    <w:rsid w:val="00A6340F"/>
    <w:rsid w:val="00A8657B"/>
    <w:rsid w:val="00AD2167"/>
    <w:rsid w:val="00AD53C9"/>
    <w:rsid w:val="00AE7CC2"/>
    <w:rsid w:val="00B228EC"/>
    <w:rsid w:val="00B22AF9"/>
    <w:rsid w:val="00B446BA"/>
    <w:rsid w:val="00B709AF"/>
    <w:rsid w:val="00B83E08"/>
    <w:rsid w:val="00B87F69"/>
    <w:rsid w:val="00BA30E4"/>
    <w:rsid w:val="00BB1B8C"/>
    <w:rsid w:val="00C034CE"/>
    <w:rsid w:val="00C10ACA"/>
    <w:rsid w:val="00C12D56"/>
    <w:rsid w:val="00C42145"/>
    <w:rsid w:val="00C5485A"/>
    <w:rsid w:val="00C67808"/>
    <w:rsid w:val="00CB2382"/>
    <w:rsid w:val="00CC0FB8"/>
    <w:rsid w:val="00CC2EBD"/>
    <w:rsid w:val="00D11DCD"/>
    <w:rsid w:val="00D5365E"/>
    <w:rsid w:val="00D551DF"/>
    <w:rsid w:val="00D75F20"/>
    <w:rsid w:val="00D82EF4"/>
    <w:rsid w:val="00D9444F"/>
    <w:rsid w:val="00DE61D4"/>
    <w:rsid w:val="00DF2138"/>
    <w:rsid w:val="00E06B52"/>
    <w:rsid w:val="00E13342"/>
    <w:rsid w:val="00E23A50"/>
    <w:rsid w:val="00E55D1B"/>
    <w:rsid w:val="00E65546"/>
    <w:rsid w:val="00EA74F3"/>
    <w:rsid w:val="00ED182D"/>
    <w:rsid w:val="00EF477E"/>
    <w:rsid w:val="00F0039F"/>
    <w:rsid w:val="00F12361"/>
    <w:rsid w:val="00F1481C"/>
    <w:rsid w:val="00F1733B"/>
    <w:rsid w:val="00F2651B"/>
    <w:rsid w:val="00F42264"/>
    <w:rsid w:val="00F521FE"/>
    <w:rsid w:val="00F579FF"/>
    <w:rsid w:val="00FA79CA"/>
    <w:rsid w:val="00FB0054"/>
    <w:rsid w:val="00FC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CC0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1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0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6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6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803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8036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4F3"/>
  </w:style>
  <w:style w:type="paragraph" w:styleId="Footer">
    <w:name w:val="footer"/>
    <w:basedOn w:val="Normal"/>
    <w:link w:val="FooterChar"/>
    <w:uiPriority w:val="99"/>
    <w:unhideWhenUsed/>
    <w:rsid w:val="00EA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1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0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6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6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803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8036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4F3"/>
  </w:style>
  <w:style w:type="paragraph" w:styleId="Footer">
    <w:name w:val="footer"/>
    <w:basedOn w:val="Normal"/>
    <w:link w:val="FooterChar"/>
    <w:uiPriority w:val="99"/>
    <w:unhideWhenUsed/>
    <w:rsid w:val="00EA7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26</Words>
  <Characters>1554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, Emily Christine.</dc:creator>
  <cp:lastModifiedBy>Alberto, Emily Christine.</cp:lastModifiedBy>
  <cp:revision>2</cp:revision>
  <dcterms:created xsi:type="dcterms:W3CDTF">2020-06-24T13:51:00Z</dcterms:created>
  <dcterms:modified xsi:type="dcterms:W3CDTF">2020-06-24T13:51:00Z</dcterms:modified>
</cp:coreProperties>
</file>